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B95A94" w14:textId="11600AEB" w:rsidR="00E8148F" w:rsidRPr="00E8148F" w:rsidRDefault="00E8148F" w:rsidP="00E8148F">
      <w:pPr>
        <w:pStyle w:val="SupplementaryMaterial"/>
        <w:rPr>
          <w:b w:val="0"/>
        </w:rPr>
      </w:pPr>
      <w:r w:rsidRPr="001549D3">
        <w:t>Supplementary Material</w:t>
      </w:r>
    </w:p>
    <w:p w14:paraId="17F5050E" w14:textId="281668A5" w:rsidR="00DC09F0" w:rsidRPr="00835AF0" w:rsidRDefault="00DC09F0" w:rsidP="00DC09F0">
      <w:pPr>
        <w:spacing w:line="360" w:lineRule="auto"/>
        <w:jc w:val="center"/>
        <w:rPr>
          <w:rFonts w:ascii="Arial" w:hAnsi="Arial" w:cs="Arial"/>
          <w:b/>
          <w:bCs/>
          <w:color w:val="000000"/>
          <w:sz w:val="22"/>
          <w:szCs w:val="22"/>
        </w:rPr>
      </w:pPr>
      <w:r w:rsidRPr="00835AF0">
        <w:rPr>
          <w:rFonts w:ascii="Arial" w:hAnsi="Arial" w:cs="Arial"/>
          <w:b/>
          <w:bCs/>
          <w:color w:val="000000"/>
          <w:sz w:val="22"/>
          <w:szCs w:val="22"/>
        </w:rPr>
        <w:t xml:space="preserve">Immunomodulatory Effects of </w:t>
      </w:r>
      <w:proofErr w:type="spellStart"/>
      <w:r w:rsidRPr="00835AF0">
        <w:rPr>
          <w:rFonts w:ascii="Arial" w:hAnsi="Arial" w:cs="Arial"/>
          <w:b/>
          <w:bCs/>
          <w:color w:val="000000"/>
          <w:sz w:val="22"/>
          <w:szCs w:val="22"/>
        </w:rPr>
        <w:t>Intratumoral</w:t>
      </w:r>
      <w:proofErr w:type="spellEnd"/>
      <w:r w:rsidRPr="00835AF0">
        <w:rPr>
          <w:rFonts w:ascii="Arial" w:hAnsi="Arial" w:cs="Arial"/>
          <w:b/>
          <w:bCs/>
          <w:color w:val="000000"/>
          <w:sz w:val="22"/>
          <w:szCs w:val="22"/>
        </w:rPr>
        <w:t xml:space="preserve"> Cowpea Mosaic Virus and Calreticulin Nanoparticles in Canine Tumors: Early Results</w:t>
      </w:r>
    </w:p>
    <w:p w14:paraId="2DCFA4FB" w14:textId="77777777" w:rsidR="00DC09F0" w:rsidRPr="00835AF0" w:rsidRDefault="00DC09F0" w:rsidP="00DC09F0">
      <w:pPr>
        <w:spacing w:line="360" w:lineRule="auto"/>
        <w:jc w:val="center"/>
        <w:rPr>
          <w:rFonts w:ascii="Arial" w:hAnsi="Arial" w:cs="Arial"/>
          <w:b/>
          <w:bCs/>
          <w:color w:val="000000"/>
          <w:sz w:val="22"/>
          <w:szCs w:val="22"/>
        </w:rPr>
      </w:pPr>
    </w:p>
    <w:p w14:paraId="11F9022F" w14:textId="77777777" w:rsidR="00DC09F0" w:rsidRPr="00835AF0" w:rsidRDefault="00DC09F0" w:rsidP="00DC09F0">
      <w:pPr>
        <w:spacing w:line="360" w:lineRule="auto"/>
        <w:jc w:val="center"/>
        <w:rPr>
          <w:rFonts w:ascii="Arial" w:hAnsi="Arial" w:cs="Arial"/>
          <w:b/>
          <w:bCs/>
          <w:color w:val="000000"/>
          <w:sz w:val="22"/>
          <w:szCs w:val="22"/>
        </w:rPr>
      </w:pPr>
    </w:p>
    <w:p w14:paraId="18D5861D" w14:textId="77777777" w:rsidR="00DC09F0" w:rsidRPr="00882C0D" w:rsidRDefault="00DC09F0" w:rsidP="00DC09F0">
      <w:pPr>
        <w:jc w:val="center"/>
        <w:rPr>
          <w:rFonts w:ascii="Arial" w:hAnsi="Arial" w:cs="Arial"/>
          <w:sz w:val="22"/>
          <w:szCs w:val="22"/>
        </w:rPr>
      </w:pPr>
      <w:r w:rsidRPr="00882C0D">
        <w:rPr>
          <w:rFonts w:ascii="Arial" w:hAnsi="Arial" w:cs="Arial"/>
          <w:sz w:val="22"/>
          <w:szCs w:val="22"/>
        </w:rPr>
        <w:t>Akansha Singh</w:t>
      </w:r>
      <w:r w:rsidRPr="00882C0D">
        <w:rPr>
          <w:rFonts w:ascii="Arial" w:hAnsi="Arial" w:cs="Arial"/>
          <w:sz w:val="22"/>
          <w:szCs w:val="22"/>
          <w:vertAlign w:val="superscript"/>
        </w:rPr>
        <w:t>1</w:t>
      </w:r>
      <w:r w:rsidRPr="00882C0D">
        <w:rPr>
          <w:rFonts w:ascii="Arial" w:hAnsi="Arial" w:cs="Arial"/>
          <w:sz w:val="22"/>
          <w:szCs w:val="22"/>
        </w:rPr>
        <w:t>,</w:t>
      </w:r>
      <w:r w:rsidRPr="00882C0D">
        <w:rPr>
          <w:rFonts w:ascii="Arial" w:hAnsi="Arial" w:cs="Arial"/>
          <w:bCs/>
          <w:color w:val="000000"/>
          <w:sz w:val="22"/>
          <w:szCs w:val="22"/>
        </w:rPr>
        <w:t xml:space="preserve"> Jessica Fernanda </w:t>
      </w:r>
      <w:proofErr w:type="spellStart"/>
      <w:r w:rsidRPr="00882C0D">
        <w:rPr>
          <w:rFonts w:ascii="Arial" w:hAnsi="Arial" w:cs="Arial"/>
          <w:bCs/>
          <w:color w:val="000000"/>
          <w:sz w:val="22"/>
          <w:szCs w:val="22"/>
        </w:rPr>
        <w:t>Affonso</w:t>
      </w:r>
      <w:proofErr w:type="spellEnd"/>
      <w:r w:rsidRPr="00882C0D">
        <w:rPr>
          <w:rFonts w:ascii="Arial" w:hAnsi="Arial" w:cs="Arial"/>
          <w:bCs/>
          <w:color w:val="000000"/>
          <w:sz w:val="22"/>
          <w:szCs w:val="22"/>
        </w:rPr>
        <w:t xml:space="preserve"> de Oliveira</w:t>
      </w:r>
      <w:r w:rsidRPr="00882C0D">
        <w:rPr>
          <w:rFonts w:ascii="Arial" w:hAnsi="Arial" w:cs="Arial"/>
          <w:bCs/>
          <w:color w:val="000000"/>
          <w:sz w:val="22"/>
          <w:szCs w:val="22"/>
          <w:vertAlign w:val="superscript"/>
        </w:rPr>
        <w:t>2,3,4</w:t>
      </w:r>
      <w:r w:rsidRPr="00882C0D">
        <w:rPr>
          <w:rFonts w:ascii="Arial" w:hAnsi="Arial" w:cs="Arial"/>
          <w:bCs/>
          <w:sz w:val="22"/>
          <w:szCs w:val="22"/>
        </w:rPr>
        <w:t>,</w:t>
      </w:r>
      <w:r w:rsidRPr="00882C0D">
        <w:rPr>
          <w:rFonts w:ascii="Arial" w:hAnsi="Arial" w:cs="Arial"/>
          <w:bCs/>
          <w:color w:val="000000"/>
          <w:sz w:val="22"/>
          <w:szCs w:val="22"/>
        </w:rPr>
        <w:t xml:space="preserve"> Jessica Schrader</w:t>
      </w:r>
      <w:r w:rsidRPr="00882C0D">
        <w:rPr>
          <w:rFonts w:ascii="Arial" w:hAnsi="Arial" w:cs="Arial"/>
          <w:bCs/>
          <w:sz w:val="22"/>
          <w:szCs w:val="22"/>
          <w:vertAlign w:val="superscript"/>
        </w:rPr>
        <w:t>11</w:t>
      </w:r>
      <w:r w:rsidRPr="00882C0D">
        <w:rPr>
          <w:rFonts w:ascii="Arial" w:hAnsi="Arial" w:cs="Arial"/>
          <w:bCs/>
          <w:color w:val="000000"/>
          <w:sz w:val="22"/>
          <w:szCs w:val="22"/>
        </w:rPr>
        <w:t xml:space="preserve">, </w:t>
      </w:r>
      <w:r w:rsidRPr="00882C0D">
        <w:rPr>
          <w:rFonts w:ascii="Arial" w:hAnsi="Arial" w:cs="Arial"/>
          <w:bCs/>
          <w:sz w:val="22"/>
          <w:szCs w:val="22"/>
        </w:rPr>
        <w:t>Deepan Kishore</w:t>
      </w:r>
      <w:r w:rsidRPr="00882C0D">
        <w:rPr>
          <w:rFonts w:ascii="Arial" w:hAnsi="Arial" w:cs="Arial"/>
          <w:bCs/>
          <w:sz w:val="22"/>
          <w:szCs w:val="22"/>
          <w:vertAlign w:val="superscript"/>
        </w:rPr>
        <w:t>11</w:t>
      </w:r>
      <w:r w:rsidRPr="00882C0D">
        <w:rPr>
          <w:rFonts w:ascii="Arial" w:hAnsi="Arial" w:cs="Arial"/>
          <w:bCs/>
          <w:sz w:val="22"/>
          <w:szCs w:val="22"/>
        </w:rPr>
        <w:t xml:space="preserve">, </w:t>
      </w:r>
      <w:r w:rsidRPr="00882C0D">
        <w:rPr>
          <w:rFonts w:ascii="Arial" w:hAnsi="Arial" w:cs="Arial"/>
          <w:bCs/>
          <w:color w:val="000000"/>
          <w:sz w:val="22"/>
          <w:szCs w:val="22"/>
        </w:rPr>
        <w:t>Sri Vidhya Chandrasekar</w:t>
      </w:r>
      <w:r w:rsidRPr="00882C0D">
        <w:rPr>
          <w:rFonts w:ascii="Arial" w:hAnsi="Arial" w:cs="Arial"/>
          <w:bCs/>
          <w:sz w:val="22"/>
          <w:szCs w:val="22"/>
          <w:vertAlign w:val="superscript"/>
        </w:rPr>
        <w:t>1</w:t>
      </w:r>
      <w:r w:rsidRPr="00882C0D">
        <w:rPr>
          <w:rFonts w:ascii="Arial" w:hAnsi="Arial" w:cs="Arial"/>
          <w:bCs/>
          <w:sz w:val="22"/>
          <w:szCs w:val="22"/>
        </w:rPr>
        <w:t>, Steven Fiering</w:t>
      </w:r>
      <w:r w:rsidRPr="00882C0D">
        <w:rPr>
          <w:rFonts w:ascii="Arial" w:hAnsi="Arial" w:cs="Arial"/>
          <w:bCs/>
          <w:sz w:val="22"/>
          <w:szCs w:val="22"/>
          <w:vertAlign w:val="superscript"/>
        </w:rPr>
        <w:t>10</w:t>
      </w:r>
      <w:r w:rsidRPr="00882C0D">
        <w:rPr>
          <w:rFonts w:ascii="Arial" w:hAnsi="Arial" w:cs="Arial"/>
          <w:bCs/>
          <w:sz w:val="22"/>
          <w:szCs w:val="22"/>
        </w:rPr>
        <w:t xml:space="preserve">, </w:t>
      </w:r>
      <w:r w:rsidRPr="00882C0D">
        <w:rPr>
          <w:rFonts w:ascii="Arial" w:hAnsi="Arial" w:cs="Arial"/>
          <w:noProof/>
          <w:sz w:val="22"/>
          <w:szCs w:val="22"/>
        </w:rPr>
        <w:t>Nicole F. Steinmetz</w:t>
      </w:r>
      <w:r w:rsidRPr="00882C0D">
        <w:rPr>
          <w:rFonts w:ascii="Arial" w:hAnsi="Arial" w:cs="Arial"/>
          <w:noProof/>
          <w:sz w:val="22"/>
          <w:szCs w:val="22"/>
          <w:vertAlign w:val="superscript"/>
        </w:rPr>
        <w:t>2-9</w:t>
      </w:r>
      <w:r w:rsidRPr="00882C0D">
        <w:rPr>
          <w:rFonts w:ascii="Arial" w:hAnsi="Arial" w:cs="Arial"/>
          <w:i/>
          <w:iCs/>
          <w:noProof/>
          <w:sz w:val="22"/>
          <w:szCs w:val="22"/>
          <w:vertAlign w:val="superscript"/>
        </w:rPr>
        <w:t xml:space="preserve"> </w:t>
      </w:r>
      <w:r w:rsidRPr="00882C0D">
        <w:rPr>
          <w:rFonts w:ascii="Arial" w:hAnsi="Arial" w:cs="Arial"/>
          <w:sz w:val="22"/>
          <w:szCs w:val="22"/>
        </w:rPr>
        <w:t>and Ashish Ranjan</w:t>
      </w:r>
      <w:r w:rsidRPr="00882C0D">
        <w:rPr>
          <w:rFonts w:ascii="Arial" w:hAnsi="Arial" w:cs="Arial"/>
          <w:sz w:val="22"/>
          <w:szCs w:val="22"/>
          <w:vertAlign w:val="superscript"/>
        </w:rPr>
        <w:t>1*</w:t>
      </w:r>
    </w:p>
    <w:p w14:paraId="5286D37C" w14:textId="77777777" w:rsidR="00DC09F0" w:rsidRPr="00835AF0" w:rsidRDefault="00DC09F0" w:rsidP="00DC09F0">
      <w:pPr>
        <w:jc w:val="center"/>
        <w:rPr>
          <w:rFonts w:ascii="Arial" w:hAnsi="Arial" w:cs="Arial"/>
          <w:sz w:val="22"/>
          <w:szCs w:val="22"/>
        </w:rPr>
      </w:pPr>
    </w:p>
    <w:p w14:paraId="196C2ACB" w14:textId="77777777" w:rsidR="00DC09F0" w:rsidRPr="00835AF0" w:rsidRDefault="00DC09F0" w:rsidP="00DC09F0">
      <w:pPr>
        <w:jc w:val="center"/>
        <w:rPr>
          <w:rFonts w:ascii="Arial" w:eastAsia="Aptos" w:hAnsi="Arial" w:cs="Arial"/>
          <w:sz w:val="22"/>
          <w:szCs w:val="22"/>
        </w:rPr>
      </w:pPr>
    </w:p>
    <w:p w14:paraId="65B2730E" w14:textId="77777777" w:rsidR="00DC09F0" w:rsidRPr="00835AF0" w:rsidRDefault="00DC09F0" w:rsidP="00DC09F0">
      <w:pPr>
        <w:jc w:val="both"/>
        <w:rPr>
          <w:rFonts w:ascii="Arial" w:eastAsia="Aptos" w:hAnsi="Arial" w:cs="Arial"/>
          <w:sz w:val="22"/>
          <w:szCs w:val="22"/>
        </w:rPr>
      </w:pPr>
      <w:r w:rsidRPr="00835AF0">
        <w:rPr>
          <w:rFonts w:ascii="Arial" w:eastAsia="Aptos" w:hAnsi="Arial" w:cs="Arial"/>
          <w:sz w:val="22"/>
          <w:szCs w:val="22"/>
          <w:vertAlign w:val="superscript"/>
        </w:rPr>
        <w:t>1</w:t>
      </w:r>
      <w:r w:rsidRPr="00835AF0">
        <w:rPr>
          <w:rFonts w:ascii="Arial" w:eastAsia="Aptos" w:hAnsi="Arial" w:cs="Arial"/>
          <w:sz w:val="22"/>
          <w:szCs w:val="22"/>
        </w:rPr>
        <w:t xml:space="preserve">Department of Radiation Oncology, UT Southwestern Medical Center, Dallas, TX </w:t>
      </w:r>
    </w:p>
    <w:p w14:paraId="09F4BA9A" w14:textId="77777777" w:rsidR="00DC09F0" w:rsidRPr="00835AF0" w:rsidRDefault="00DC09F0" w:rsidP="00DC09F0">
      <w:pPr>
        <w:jc w:val="both"/>
        <w:rPr>
          <w:rFonts w:ascii="Arial" w:eastAsia="Aptos" w:hAnsi="Arial" w:cs="Arial"/>
          <w:sz w:val="22"/>
          <w:szCs w:val="22"/>
        </w:rPr>
      </w:pPr>
      <w:r w:rsidRPr="00835AF0">
        <w:rPr>
          <w:rFonts w:ascii="Arial" w:eastAsia="Aptos" w:hAnsi="Arial" w:cs="Arial"/>
          <w:sz w:val="22"/>
          <w:szCs w:val="22"/>
          <w:vertAlign w:val="superscript"/>
        </w:rPr>
        <w:t>2</w:t>
      </w:r>
      <w:r w:rsidRPr="00835AF0">
        <w:rPr>
          <w:rFonts w:ascii="Arial" w:eastAsia="Aptos" w:hAnsi="Arial" w:cs="Arial"/>
          <w:sz w:val="22"/>
          <w:szCs w:val="22"/>
        </w:rPr>
        <w:t xml:space="preserve">Aiiso </w:t>
      </w:r>
      <w:proofErr w:type="spellStart"/>
      <w:r w:rsidRPr="00835AF0">
        <w:rPr>
          <w:rFonts w:ascii="Arial" w:eastAsia="Aptos" w:hAnsi="Arial" w:cs="Arial"/>
          <w:sz w:val="22"/>
          <w:szCs w:val="22"/>
        </w:rPr>
        <w:t>Yufeng</w:t>
      </w:r>
      <w:proofErr w:type="spellEnd"/>
      <w:r w:rsidRPr="00835AF0">
        <w:rPr>
          <w:rFonts w:ascii="Arial" w:eastAsia="Aptos" w:hAnsi="Arial" w:cs="Arial"/>
          <w:sz w:val="22"/>
          <w:szCs w:val="22"/>
        </w:rPr>
        <w:t xml:space="preserve"> Li Family Department of Chemical and Nanoengineering, University of California, San Diego, La Jolla, CA, United States</w:t>
      </w:r>
    </w:p>
    <w:p w14:paraId="0CA7699C" w14:textId="77777777" w:rsidR="00DC09F0" w:rsidRPr="00835AF0" w:rsidRDefault="00DC09F0" w:rsidP="00DC09F0">
      <w:pPr>
        <w:jc w:val="both"/>
        <w:rPr>
          <w:rFonts w:ascii="Arial" w:eastAsia="Aptos" w:hAnsi="Arial" w:cs="Arial"/>
          <w:sz w:val="22"/>
          <w:szCs w:val="22"/>
        </w:rPr>
      </w:pPr>
      <w:r w:rsidRPr="00835AF0">
        <w:rPr>
          <w:rFonts w:ascii="Arial" w:eastAsia="Aptos" w:hAnsi="Arial" w:cs="Arial"/>
          <w:sz w:val="22"/>
          <w:szCs w:val="22"/>
          <w:vertAlign w:val="superscript"/>
        </w:rPr>
        <w:t>3</w:t>
      </w:r>
      <w:r w:rsidRPr="00835AF0">
        <w:rPr>
          <w:rFonts w:ascii="Arial" w:eastAsia="Aptos" w:hAnsi="Arial" w:cs="Arial"/>
          <w:sz w:val="22"/>
          <w:szCs w:val="22"/>
        </w:rPr>
        <w:t>Shu and K.C. Chien and Peter Farrell Collaboratory, University of California, San Diego, La Jolla, CA, USA</w:t>
      </w:r>
    </w:p>
    <w:p w14:paraId="0D8B39FA" w14:textId="77777777" w:rsidR="00DC09F0" w:rsidRPr="00835AF0" w:rsidRDefault="00DC09F0" w:rsidP="00DC09F0">
      <w:pPr>
        <w:jc w:val="both"/>
        <w:rPr>
          <w:rFonts w:ascii="Arial" w:eastAsia="Aptos" w:hAnsi="Arial" w:cs="Arial"/>
          <w:sz w:val="22"/>
          <w:szCs w:val="22"/>
        </w:rPr>
      </w:pPr>
      <w:r w:rsidRPr="00835AF0">
        <w:rPr>
          <w:rFonts w:ascii="Arial" w:eastAsia="Aptos" w:hAnsi="Arial" w:cs="Arial"/>
          <w:sz w:val="22"/>
          <w:szCs w:val="22"/>
          <w:vertAlign w:val="superscript"/>
        </w:rPr>
        <w:t>4</w:t>
      </w:r>
      <w:r w:rsidRPr="00835AF0">
        <w:rPr>
          <w:rFonts w:ascii="Arial" w:eastAsia="Aptos" w:hAnsi="Arial" w:cs="Arial"/>
          <w:sz w:val="22"/>
          <w:szCs w:val="22"/>
        </w:rPr>
        <w:t>Center for Nano-</w:t>
      </w:r>
      <w:proofErr w:type="spellStart"/>
      <w:r w:rsidRPr="00835AF0">
        <w:rPr>
          <w:rFonts w:ascii="Arial" w:eastAsia="Aptos" w:hAnsi="Arial" w:cs="Arial"/>
          <w:sz w:val="22"/>
          <w:szCs w:val="22"/>
        </w:rPr>
        <w:t>ImmunoEngineering</w:t>
      </w:r>
      <w:proofErr w:type="spellEnd"/>
      <w:r w:rsidRPr="00835AF0">
        <w:rPr>
          <w:rFonts w:ascii="Arial" w:eastAsia="Aptos" w:hAnsi="Arial" w:cs="Arial"/>
          <w:sz w:val="22"/>
          <w:szCs w:val="22"/>
        </w:rPr>
        <w:t>, University of California, San Diego, La Jolla, CA, United States</w:t>
      </w:r>
    </w:p>
    <w:p w14:paraId="313BD70E" w14:textId="77777777" w:rsidR="00DC09F0" w:rsidRPr="00835AF0" w:rsidRDefault="00DC09F0" w:rsidP="00DC09F0">
      <w:pPr>
        <w:jc w:val="both"/>
        <w:rPr>
          <w:rFonts w:ascii="Arial" w:eastAsia="Aptos" w:hAnsi="Arial" w:cs="Arial"/>
          <w:sz w:val="22"/>
          <w:szCs w:val="22"/>
        </w:rPr>
      </w:pPr>
      <w:r w:rsidRPr="00835AF0">
        <w:rPr>
          <w:rFonts w:ascii="Arial" w:eastAsia="Aptos" w:hAnsi="Arial" w:cs="Arial"/>
          <w:sz w:val="22"/>
          <w:szCs w:val="22"/>
          <w:vertAlign w:val="superscript"/>
        </w:rPr>
        <w:t>5</w:t>
      </w:r>
      <w:r w:rsidRPr="00835AF0">
        <w:rPr>
          <w:rFonts w:ascii="Arial" w:eastAsia="Aptos" w:hAnsi="Arial" w:cs="Arial"/>
          <w:sz w:val="22"/>
          <w:szCs w:val="22"/>
        </w:rPr>
        <w:t>Department of Bioengineering, University of California, San Diego, La Jolla, CA, United States</w:t>
      </w:r>
    </w:p>
    <w:p w14:paraId="5FB60681" w14:textId="77777777" w:rsidR="00DC09F0" w:rsidRPr="00835AF0" w:rsidRDefault="00DC09F0" w:rsidP="00DC09F0">
      <w:pPr>
        <w:jc w:val="both"/>
        <w:rPr>
          <w:rFonts w:ascii="Arial" w:eastAsia="Aptos" w:hAnsi="Arial" w:cs="Arial"/>
          <w:sz w:val="22"/>
          <w:szCs w:val="22"/>
        </w:rPr>
      </w:pPr>
      <w:r w:rsidRPr="00835AF0">
        <w:rPr>
          <w:rFonts w:ascii="Arial" w:eastAsia="Aptos" w:hAnsi="Arial" w:cs="Arial"/>
          <w:sz w:val="22"/>
          <w:szCs w:val="22"/>
          <w:vertAlign w:val="superscript"/>
        </w:rPr>
        <w:t>6</w:t>
      </w:r>
      <w:r w:rsidRPr="00835AF0">
        <w:rPr>
          <w:rFonts w:ascii="Arial" w:eastAsia="Aptos" w:hAnsi="Arial" w:cs="Arial"/>
          <w:sz w:val="22"/>
          <w:szCs w:val="22"/>
        </w:rPr>
        <w:t>Department of Radiology, University of California, San Diego, La Jolla, CA, United States</w:t>
      </w:r>
    </w:p>
    <w:p w14:paraId="65247B92" w14:textId="77777777" w:rsidR="00DC09F0" w:rsidRPr="00835AF0" w:rsidRDefault="00DC09F0" w:rsidP="00DC09F0">
      <w:pPr>
        <w:jc w:val="both"/>
        <w:rPr>
          <w:rFonts w:ascii="Arial" w:eastAsia="Aptos" w:hAnsi="Arial" w:cs="Arial"/>
          <w:sz w:val="22"/>
          <w:szCs w:val="22"/>
        </w:rPr>
      </w:pPr>
      <w:r w:rsidRPr="00835AF0">
        <w:rPr>
          <w:rFonts w:ascii="Arial" w:eastAsia="Aptos" w:hAnsi="Arial" w:cs="Arial"/>
          <w:sz w:val="22"/>
          <w:szCs w:val="22"/>
          <w:vertAlign w:val="superscript"/>
        </w:rPr>
        <w:t>7</w:t>
      </w:r>
      <w:r w:rsidRPr="00835AF0">
        <w:rPr>
          <w:rFonts w:ascii="Arial" w:eastAsia="Aptos" w:hAnsi="Arial" w:cs="Arial"/>
          <w:sz w:val="22"/>
          <w:szCs w:val="22"/>
        </w:rPr>
        <w:t>Institute for Materials Discovery and Design, University of California, San Diego, La Jolla, CA, United States</w:t>
      </w:r>
    </w:p>
    <w:p w14:paraId="43A581C8" w14:textId="77777777" w:rsidR="00DC09F0" w:rsidRPr="00835AF0" w:rsidRDefault="00DC09F0" w:rsidP="00DC09F0">
      <w:pPr>
        <w:jc w:val="both"/>
        <w:rPr>
          <w:rFonts w:ascii="Arial" w:eastAsia="Aptos" w:hAnsi="Arial" w:cs="Arial"/>
          <w:sz w:val="22"/>
          <w:szCs w:val="22"/>
        </w:rPr>
      </w:pPr>
      <w:r w:rsidRPr="00835AF0">
        <w:rPr>
          <w:rFonts w:ascii="Arial" w:eastAsia="Aptos" w:hAnsi="Arial" w:cs="Arial"/>
          <w:sz w:val="22"/>
          <w:szCs w:val="22"/>
          <w:vertAlign w:val="superscript"/>
        </w:rPr>
        <w:t>8</w:t>
      </w:r>
      <w:r w:rsidRPr="00835AF0">
        <w:rPr>
          <w:rFonts w:ascii="Arial" w:eastAsia="Aptos" w:hAnsi="Arial" w:cs="Arial"/>
          <w:sz w:val="22"/>
          <w:szCs w:val="22"/>
        </w:rPr>
        <w:t>Moores Cancer Center, University of California, San Diego, La Jolla, CA, United States</w:t>
      </w:r>
    </w:p>
    <w:p w14:paraId="3F70A528" w14:textId="77777777" w:rsidR="00DC09F0" w:rsidRPr="00835AF0" w:rsidRDefault="00DC09F0" w:rsidP="00DC09F0">
      <w:pPr>
        <w:jc w:val="both"/>
        <w:rPr>
          <w:rFonts w:ascii="Arial" w:eastAsia="Aptos" w:hAnsi="Arial" w:cs="Arial"/>
          <w:sz w:val="22"/>
          <w:szCs w:val="22"/>
        </w:rPr>
      </w:pPr>
      <w:r w:rsidRPr="00835AF0">
        <w:rPr>
          <w:rFonts w:ascii="Arial" w:eastAsia="Aptos" w:hAnsi="Arial" w:cs="Arial"/>
          <w:sz w:val="22"/>
          <w:szCs w:val="22"/>
          <w:vertAlign w:val="superscript"/>
        </w:rPr>
        <w:t>9</w:t>
      </w:r>
      <w:r w:rsidRPr="00835AF0">
        <w:rPr>
          <w:rFonts w:ascii="Arial" w:eastAsia="Aptos" w:hAnsi="Arial" w:cs="Arial"/>
          <w:sz w:val="22"/>
          <w:szCs w:val="22"/>
        </w:rPr>
        <w:t>Center for Engineering in Cancer, Institute of Engineering Medicine, University of California, San Diego, La Jolla, CA, United States</w:t>
      </w:r>
    </w:p>
    <w:p w14:paraId="5F7CBEA7" w14:textId="77777777" w:rsidR="00DC09F0" w:rsidRPr="00835AF0" w:rsidRDefault="00DC09F0" w:rsidP="00DC09F0">
      <w:pPr>
        <w:jc w:val="both"/>
        <w:rPr>
          <w:rFonts w:ascii="Arial" w:eastAsia="Aptos" w:hAnsi="Arial" w:cs="Arial"/>
          <w:color w:val="000000"/>
          <w:sz w:val="22"/>
          <w:szCs w:val="22"/>
          <w:shd w:val="clear" w:color="auto" w:fill="FFFFFF"/>
        </w:rPr>
      </w:pPr>
      <w:r w:rsidRPr="00835AF0">
        <w:rPr>
          <w:rFonts w:ascii="Arial" w:eastAsia="Aptos" w:hAnsi="Arial" w:cs="Arial"/>
          <w:color w:val="000000"/>
          <w:sz w:val="22"/>
          <w:szCs w:val="22"/>
          <w:shd w:val="clear" w:color="auto" w:fill="FFFFFF"/>
          <w:vertAlign w:val="superscript"/>
        </w:rPr>
        <w:t>10</w:t>
      </w:r>
      <w:r w:rsidRPr="00835AF0">
        <w:rPr>
          <w:rFonts w:ascii="Arial" w:hAnsi="Arial" w:cs="Arial"/>
          <w:color w:val="000000"/>
          <w:kern w:val="0"/>
          <w:sz w:val="22"/>
          <w:szCs w:val="22"/>
          <w:shd w:val="clear" w:color="auto" w:fill="FFFFFF"/>
          <w14:ligatures w14:val="none"/>
        </w:rPr>
        <w:t xml:space="preserve">Department of Microbiology and Immunology, Geisel School of Medicine at Dartmouth, Lebanon, </w:t>
      </w:r>
      <w:r w:rsidRPr="00835AF0">
        <w:rPr>
          <w:rFonts w:ascii="Arial" w:eastAsia="Aptos" w:hAnsi="Arial" w:cs="Arial"/>
          <w:color w:val="000000"/>
          <w:sz w:val="22"/>
          <w:szCs w:val="22"/>
          <w:shd w:val="clear" w:color="auto" w:fill="FFFFFF"/>
        </w:rPr>
        <w:t>New Hampshire</w:t>
      </w:r>
    </w:p>
    <w:p w14:paraId="4FAB05AD" w14:textId="77777777" w:rsidR="00DC09F0" w:rsidRPr="00835AF0" w:rsidRDefault="00DC09F0" w:rsidP="00DC09F0">
      <w:pPr>
        <w:jc w:val="both"/>
        <w:rPr>
          <w:rFonts w:ascii="Arial" w:eastAsia="Aptos" w:hAnsi="Arial" w:cs="Arial"/>
          <w:color w:val="000000"/>
          <w:sz w:val="22"/>
          <w:szCs w:val="22"/>
          <w:shd w:val="clear" w:color="auto" w:fill="FFFFFF"/>
        </w:rPr>
      </w:pPr>
      <w:r w:rsidRPr="00835AF0">
        <w:rPr>
          <w:rFonts w:ascii="Arial" w:eastAsia="Aptos" w:hAnsi="Arial" w:cs="Arial"/>
          <w:color w:val="000000"/>
          <w:sz w:val="22"/>
          <w:szCs w:val="22"/>
          <w:shd w:val="clear" w:color="auto" w:fill="FFFFFF"/>
          <w:vertAlign w:val="superscript"/>
        </w:rPr>
        <w:t>11</w:t>
      </w:r>
      <w:r w:rsidRPr="00835AF0">
        <w:rPr>
          <w:rFonts w:ascii="Arial" w:hAnsi="Arial" w:cs="Arial"/>
          <w:color w:val="000000"/>
          <w:kern w:val="0"/>
          <w:sz w:val="22"/>
          <w:szCs w:val="22"/>
          <w:shd w:val="clear" w:color="auto" w:fill="FFFFFF"/>
          <w14:ligatures w14:val="none"/>
        </w:rPr>
        <w:t>Neel Veterinary Hospital, Oklahoma City</w:t>
      </w:r>
    </w:p>
    <w:p w14:paraId="2A14C83B" w14:textId="77777777" w:rsidR="00397A27" w:rsidRDefault="00397A27" w:rsidP="00722905">
      <w:pPr>
        <w:jc w:val="both"/>
        <w:rPr>
          <w:rFonts w:ascii="Arial" w:hAnsi="Arial" w:cs="Arial"/>
          <w:color w:val="000000"/>
          <w:sz w:val="22"/>
          <w:szCs w:val="22"/>
          <w:shd w:val="clear" w:color="auto" w:fill="FFFFFF"/>
        </w:rPr>
      </w:pPr>
    </w:p>
    <w:p w14:paraId="1D963032" w14:textId="09D1D698" w:rsidR="00397A27" w:rsidRPr="00610EC4" w:rsidRDefault="00397A27" w:rsidP="00722905">
      <w:pPr>
        <w:jc w:val="both"/>
        <w:rPr>
          <w:rFonts w:ascii="Arial" w:hAnsi="Arial" w:cs="Arial"/>
          <w:sz w:val="22"/>
          <w:szCs w:val="22"/>
        </w:rPr>
      </w:pPr>
    </w:p>
    <w:p w14:paraId="328C9C06" w14:textId="5611FFAD" w:rsidR="00A27E23" w:rsidRDefault="00A27E23">
      <w:r>
        <w:br w:type="page"/>
      </w:r>
    </w:p>
    <w:p w14:paraId="533EE002" w14:textId="77777777" w:rsidR="00E8148F" w:rsidRPr="00EE3E05" w:rsidRDefault="00E8148F" w:rsidP="00E8148F">
      <w:pPr>
        <w:spacing w:line="360" w:lineRule="auto"/>
        <w:rPr>
          <w:rFonts w:ascii="Arial" w:hAnsi="Arial" w:cs="Arial"/>
          <w:b/>
          <w:bCs/>
          <w:color w:val="000000"/>
          <w:sz w:val="22"/>
          <w:szCs w:val="22"/>
        </w:rPr>
      </w:pPr>
      <w:r w:rsidRPr="00EE3E05">
        <w:rPr>
          <w:rFonts w:ascii="Arial" w:hAnsi="Arial" w:cs="Arial"/>
          <w:b/>
          <w:bCs/>
          <w:color w:val="000000"/>
          <w:sz w:val="22"/>
          <w:szCs w:val="22"/>
        </w:rPr>
        <w:lastRenderedPageBreak/>
        <w:t>Supplementary Figures:</w:t>
      </w:r>
    </w:p>
    <w:p w14:paraId="2E2485AB" w14:textId="77777777" w:rsidR="00E8148F" w:rsidRPr="00EE3E05" w:rsidRDefault="00E8148F" w:rsidP="00E8148F">
      <w:pPr>
        <w:spacing w:line="360" w:lineRule="auto"/>
        <w:rPr>
          <w:rFonts w:ascii="Arial" w:hAnsi="Arial" w:cs="Arial"/>
          <w:b/>
          <w:bCs/>
          <w:color w:val="000000"/>
          <w:sz w:val="22"/>
          <w:szCs w:val="22"/>
        </w:rPr>
      </w:pPr>
    </w:p>
    <w:p w14:paraId="4A28BBE6" w14:textId="77777777" w:rsidR="00E8148F" w:rsidRPr="00EE3E05" w:rsidRDefault="00E8148F" w:rsidP="00E8148F">
      <w:pPr>
        <w:spacing w:line="360" w:lineRule="auto"/>
        <w:rPr>
          <w:rFonts w:ascii="Arial" w:hAnsi="Arial" w:cs="Arial"/>
          <w:b/>
          <w:bCs/>
          <w:color w:val="000000"/>
          <w:sz w:val="22"/>
          <w:szCs w:val="22"/>
        </w:rPr>
      </w:pPr>
      <w:r w:rsidRPr="00EE3E05">
        <w:rPr>
          <w:rFonts w:ascii="Arial" w:hAnsi="Arial" w:cs="Arial"/>
          <w:noProof/>
          <w:sz w:val="22"/>
          <w:szCs w:val="22"/>
        </w:rPr>
        <w:drawing>
          <wp:inline distT="0" distB="0" distL="0" distR="0" wp14:anchorId="14CAE93F" wp14:editId="4762C5EA">
            <wp:extent cx="5943600" cy="3832225"/>
            <wp:effectExtent l="0" t="0" r="0" b="3175"/>
            <wp:docPr id="1405619027" name="Picture 1" descr="A collage of several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619027" name="Picture 1" descr="A collage of several graph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832225"/>
                    </a:xfrm>
                    <a:prstGeom prst="rect">
                      <a:avLst/>
                    </a:prstGeom>
                  </pic:spPr>
                </pic:pic>
              </a:graphicData>
            </a:graphic>
          </wp:inline>
        </w:drawing>
      </w:r>
    </w:p>
    <w:p w14:paraId="17BD4B09" w14:textId="77777777" w:rsidR="00E8148F" w:rsidRPr="00EE3E05" w:rsidRDefault="00E8148F" w:rsidP="00E8148F">
      <w:pPr>
        <w:jc w:val="both"/>
        <w:rPr>
          <w:rFonts w:ascii="Arial" w:hAnsi="Arial" w:cs="Arial"/>
          <w:sz w:val="22"/>
          <w:szCs w:val="22"/>
        </w:rPr>
      </w:pPr>
      <w:r w:rsidRPr="00EE3E05">
        <w:rPr>
          <w:rFonts w:ascii="Arial" w:hAnsi="Arial" w:cs="Arial"/>
          <w:b/>
          <w:bCs/>
          <w:sz w:val="22"/>
          <w:szCs w:val="22"/>
        </w:rPr>
        <w:t>Figure S1. STRING analysis of multiple proteins.</w:t>
      </w:r>
      <w:r w:rsidRPr="00EE3E05">
        <w:rPr>
          <w:rFonts w:ascii="Arial" w:hAnsi="Arial" w:cs="Arial"/>
          <w:sz w:val="22"/>
          <w:szCs w:val="22"/>
        </w:rPr>
        <w:t xml:space="preserve"> Differentially expressed chemokine genes at different timepoint in STS tumors treated with CPMV were analyzed to identify functional relationship and enrichment using GO biological function database. </w:t>
      </w:r>
      <w:r w:rsidRPr="00EE3E05">
        <w:rPr>
          <w:rFonts w:ascii="Arial" w:hAnsi="Arial" w:cs="Arial"/>
          <w:b/>
          <w:bCs/>
          <w:sz w:val="22"/>
          <w:szCs w:val="22"/>
        </w:rPr>
        <w:t>A)</w:t>
      </w:r>
      <w:r w:rsidRPr="00EE3E05">
        <w:rPr>
          <w:rFonts w:ascii="Arial" w:hAnsi="Arial" w:cs="Arial"/>
          <w:sz w:val="22"/>
          <w:szCs w:val="22"/>
        </w:rPr>
        <w:t xml:space="preserve"> D0, pretreatment tumor samples, </w:t>
      </w:r>
      <w:r w:rsidRPr="00EE3E05">
        <w:rPr>
          <w:rFonts w:ascii="Arial" w:hAnsi="Arial" w:cs="Arial"/>
          <w:b/>
          <w:bCs/>
          <w:sz w:val="22"/>
          <w:szCs w:val="22"/>
        </w:rPr>
        <w:t>B)</w:t>
      </w:r>
      <w:r w:rsidRPr="00EE3E05">
        <w:rPr>
          <w:rFonts w:ascii="Arial" w:hAnsi="Arial" w:cs="Arial"/>
          <w:sz w:val="22"/>
          <w:szCs w:val="22"/>
        </w:rPr>
        <w:t xml:space="preserve"> D14, 14 days after 1st CPMV treatment, </w:t>
      </w:r>
      <w:r w:rsidRPr="00EE3E05">
        <w:rPr>
          <w:rFonts w:ascii="Arial" w:hAnsi="Arial" w:cs="Arial"/>
          <w:b/>
          <w:bCs/>
          <w:sz w:val="22"/>
          <w:szCs w:val="22"/>
        </w:rPr>
        <w:t>C)</w:t>
      </w:r>
      <w:r w:rsidRPr="00EE3E05">
        <w:rPr>
          <w:rFonts w:ascii="Arial" w:hAnsi="Arial" w:cs="Arial"/>
          <w:sz w:val="22"/>
          <w:szCs w:val="22"/>
        </w:rPr>
        <w:t xml:space="preserve"> D28, 28 days after 1st CPMV treatment. STS: Soft Tissue Sarcoma.</w:t>
      </w:r>
    </w:p>
    <w:p w14:paraId="53F46200" w14:textId="77777777" w:rsidR="00E8148F" w:rsidRPr="00EE3E05" w:rsidRDefault="00E8148F" w:rsidP="00E8148F">
      <w:pPr>
        <w:spacing w:line="360" w:lineRule="auto"/>
        <w:rPr>
          <w:rFonts w:ascii="Arial" w:hAnsi="Arial" w:cs="Arial"/>
          <w:b/>
          <w:bCs/>
          <w:color w:val="000000"/>
          <w:sz w:val="22"/>
          <w:szCs w:val="22"/>
        </w:rPr>
      </w:pPr>
      <w:r w:rsidRPr="00EE3E05">
        <w:rPr>
          <w:rFonts w:ascii="Arial" w:hAnsi="Arial" w:cs="Arial"/>
          <w:noProof/>
          <w:sz w:val="22"/>
          <w:szCs w:val="22"/>
        </w:rPr>
        <w:lastRenderedPageBreak/>
        <w:drawing>
          <wp:inline distT="0" distB="0" distL="0" distR="0" wp14:anchorId="334F8C68" wp14:editId="0DCA48ED">
            <wp:extent cx="5943600" cy="3308350"/>
            <wp:effectExtent l="0" t="0" r="0" b="6350"/>
            <wp:docPr id="1070580768" name="Picture 2" descr="A collage of several different colored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580768" name="Picture 2" descr="A collage of several different colored graph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308350"/>
                    </a:xfrm>
                    <a:prstGeom prst="rect">
                      <a:avLst/>
                    </a:prstGeom>
                  </pic:spPr>
                </pic:pic>
              </a:graphicData>
            </a:graphic>
          </wp:inline>
        </w:drawing>
      </w:r>
    </w:p>
    <w:p w14:paraId="616069A6" w14:textId="77777777" w:rsidR="00E8148F" w:rsidRPr="00EE3E05" w:rsidRDefault="00E8148F" w:rsidP="00E8148F">
      <w:pPr>
        <w:jc w:val="both"/>
        <w:rPr>
          <w:rFonts w:ascii="Arial" w:hAnsi="Arial" w:cs="Arial"/>
          <w:sz w:val="22"/>
          <w:szCs w:val="22"/>
        </w:rPr>
      </w:pPr>
      <w:r w:rsidRPr="00EE3E05">
        <w:rPr>
          <w:rFonts w:ascii="Arial" w:hAnsi="Arial" w:cs="Arial"/>
          <w:b/>
          <w:bCs/>
          <w:sz w:val="22"/>
          <w:szCs w:val="22"/>
        </w:rPr>
        <w:t xml:space="preserve">Figure S2. A) </w:t>
      </w:r>
      <w:r w:rsidRPr="00EE3E05">
        <w:rPr>
          <w:rFonts w:ascii="Arial" w:hAnsi="Arial" w:cs="Arial"/>
          <w:sz w:val="22"/>
          <w:szCs w:val="22"/>
        </w:rPr>
        <w:t>Rank-discriminant score graph prepared using ‘meta’ method (</w:t>
      </w:r>
      <w:proofErr w:type="spellStart"/>
      <w:r w:rsidRPr="00EE3E05">
        <w:rPr>
          <w:rFonts w:ascii="Arial" w:hAnsi="Arial" w:cs="Arial"/>
          <w:sz w:val="22"/>
          <w:szCs w:val="22"/>
        </w:rPr>
        <w:t>BigOmnics</w:t>
      </w:r>
      <w:proofErr w:type="spellEnd"/>
      <w:r w:rsidRPr="00EE3E05">
        <w:rPr>
          <w:rFonts w:ascii="Arial" w:hAnsi="Arial" w:cs="Arial"/>
          <w:sz w:val="22"/>
          <w:szCs w:val="22"/>
        </w:rPr>
        <w:t xml:space="preserve"> in-built test) representing most altered feature set based on gene expression changes in D14 &amp; D28 melanoma biopsy samples post CPMV treatment on the baseline of pretreatment, D0, gene expression. </w:t>
      </w:r>
      <w:r w:rsidRPr="00EE3E05">
        <w:rPr>
          <w:rFonts w:ascii="Arial" w:hAnsi="Arial" w:cs="Arial"/>
          <w:b/>
          <w:bCs/>
          <w:sz w:val="22"/>
          <w:szCs w:val="22"/>
        </w:rPr>
        <w:t>B-D)</w:t>
      </w:r>
      <w:r w:rsidRPr="00EE3E05">
        <w:rPr>
          <w:rFonts w:ascii="Arial" w:hAnsi="Arial" w:cs="Arial"/>
          <w:sz w:val="22"/>
          <w:szCs w:val="22"/>
        </w:rPr>
        <w:t xml:space="preserve"> Differentially expressed TNF protein genes at different timepoint in melanoma tumors treated with CPMV were analyzed to identify functional relationship and enrichment using GO biological function database. B) D0, pretreatment tumor samples, C) D14, 14 days after 1st CPMV treatment, D) D28, 28 days after 1st CPMV treatment.</w:t>
      </w:r>
    </w:p>
    <w:p w14:paraId="4AC1E25E" w14:textId="77777777" w:rsidR="00E8148F" w:rsidRDefault="00E8148F" w:rsidP="00E8148F">
      <w:pPr>
        <w:jc w:val="both"/>
        <w:rPr>
          <w:rFonts w:ascii="Arial" w:hAnsi="Arial" w:cs="Arial"/>
          <w:sz w:val="22"/>
          <w:szCs w:val="22"/>
        </w:rPr>
      </w:pPr>
    </w:p>
    <w:p w14:paraId="5EF9FACF" w14:textId="77777777" w:rsidR="00E8148F" w:rsidRDefault="00E8148F" w:rsidP="00E8148F">
      <w:pPr>
        <w:jc w:val="both"/>
        <w:rPr>
          <w:rFonts w:ascii="Arial" w:hAnsi="Arial" w:cs="Arial"/>
          <w:sz w:val="22"/>
          <w:szCs w:val="22"/>
        </w:rPr>
      </w:pPr>
    </w:p>
    <w:p w14:paraId="276A8AB5" w14:textId="77777777" w:rsidR="00E8148F" w:rsidRDefault="00E8148F" w:rsidP="00E8148F">
      <w:pPr>
        <w:jc w:val="both"/>
        <w:rPr>
          <w:rFonts w:ascii="Arial" w:hAnsi="Arial" w:cs="Arial"/>
          <w:sz w:val="22"/>
          <w:szCs w:val="22"/>
        </w:rPr>
      </w:pPr>
    </w:p>
    <w:p w14:paraId="732281B2" w14:textId="77777777" w:rsidR="00E8148F" w:rsidRDefault="00E8148F" w:rsidP="00E8148F">
      <w:pPr>
        <w:jc w:val="both"/>
        <w:rPr>
          <w:rFonts w:ascii="Arial" w:hAnsi="Arial" w:cs="Arial"/>
          <w:sz w:val="22"/>
          <w:szCs w:val="22"/>
        </w:rPr>
      </w:pPr>
    </w:p>
    <w:p w14:paraId="7A7C7B14" w14:textId="77777777" w:rsidR="00E8148F" w:rsidRDefault="00E8148F" w:rsidP="00E8148F">
      <w:pPr>
        <w:jc w:val="both"/>
        <w:rPr>
          <w:rFonts w:ascii="Arial" w:hAnsi="Arial" w:cs="Arial"/>
          <w:sz w:val="22"/>
          <w:szCs w:val="22"/>
        </w:rPr>
      </w:pPr>
    </w:p>
    <w:p w14:paraId="277F217A" w14:textId="77777777" w:rsidR="00E8148F" w:rsidRDefault="00E8148F" w:rsidP="00E8148F">
      <w:pPr>
        <w:jc w:val="both"/>
        <w:rPr>
          <w:rFonts w:ascii="Arial" w:hAnsi="Arial" w:cs="Arial"/>
          <w:sz w:val="22"/>
          <w:szCs w:val="22"/>
        </w:rPr>
      </w:pPr>
    </w:p>
    <w:p w14:paraId="101DEAC5" w14:textId="77777777" w:rsidR="00E8148F" w:rsidRDefault="00E8148F" w:rsidP="00E8148F">
      <w:pPr>
        <w:jc w:val="both"/>
        <w:rPr>
          <w:rFonts w:ascii="Arial" w:hAnsi="Arial" w:cs="Arial"/>
          <w:sz w:val="22"/>
          <w:szCs w:val="22"/>
        </w:rPr>
      </w:pPr>
    </w:p>
    <w:p w14:paraId="12AF3470" w14:textId="77777777" w:rsidR="00E8148F" w:rsidRDefault="00E8148F" w:rsidP="00E8148F">
      <w:pPr>
        <w:jc w:val="both"/>
        <w:rPr>
          <w:rFonts w:ascii="Arial" w:hAnsi="Arial" w:cs="Arial"/>
          <w:sz w:val="22"/>
          <w:szCs w:val="22"/>
        </w:rPr>
      </w:pPr>
    </w:p>
    <w:p w14:paraId="253C2768" w14:textId="77777777" w:rsidR="00E8148F" w:rsidRDefault="00E8148F" w:rsidP="00E8148F">
      <w:pPr>
        <w:jc w:val="both"/>
        <w:rPr>
          <w:rFonts w:ascii="Arial" w:hAnsi="Arial" w:cs="Arial"/>
          <w:sz w:val="22"/>
          <w:szCs w:val="22"/>
        </w:rPr>
      </w:pPr>
    </w:p>
    <w:p w14:paraId="692F8BFF" w14:textId="77777777" w:rsidR="00E8148F" w:rsidRDefault="00E8148F" w:rsidP="00E8148F">
      <w:pPr>
        <w:jc w:val="both"/>
        <w:rPr>
          <w:rFonts w:ascii="Arial" w:hAnsi="Arial" w:cs="Arial"/>
          <w:sz w:val="22"/>
          <w:szCs w:val="22"/>
        </w:rPr>
      </w:pPr>
    </w:p>
    <w:p w14:paraId="6B957AE6" w14:textId="77777777" w:rsidR="00E8148F" w:rsidRPr="00EE3E05" w:rsidRDefault="00E8148F" w:rsidP="00E8148F">
      <w:pPr>
        <w:jc w:val="both"/>
        <w:rPr>
          <w:rFonts w:ascii="Arial" w:hAnsi="Arial" w:cs="Arial"/>
          <w:sz w:val="22"/>
          <w:szCs w:val="22"/>
        </w:rPr>
      </w:pPr>
    </w:p>
    <w:p w14:paraId="0B15FA8E" w14:textId="77777777" w:rsidR="00E8148F" w:rsidRPr="00EE3E05" w:rsidRDefault="00E8148F" w:rsidP="00E8148F">
      <w:pPr>
        <w:jc w:val="both"/>
        <w:rPr>
          <w:rFonts w:ascii="Arial" w:hAnsi="Arial" w:cs="Arial"/>
          <w:sz w:val="22"/>
          <w:szCs w:val="22"/>
        </w:rPr>
      </w:pPr>
    </w:p>
    <w:p w14:paraId="6539DB39" w14:textId="77777777" w:rsidR="00E8148F" w:rsidRPr="00EE3E05" w:rsidRDefault="00E8148F" w:rsidP="00E8148F">
      <w:pPr>
        <w:spacing w:line="360" w:lineRule="auto"/>
        <w:rPr>
          <w:rFonts w:ascii="Arial" w:hAnsi="Arial" w:cs="Arial"/>
          <w:b/>
          <w:bCs/>
          <w:color w:val="000000"/>
          <w:sz w:val="22"/>
          <w:szCs w:val="22"/>
        </w:rPr>
      </w:pPr>
      <w:r w:rsidRPr="00EE3E05">
        <w:rPr>
          <w:rFonts w:ascii="Arial" w:hAnsi="Arial" w:cs="Arial"/>
          <w:noProof/>
          <w:sz w:val="22"/>
          <w:szCs w:val="22"/>
        </w:rPr>
        <w:lastRenderedPageBreak/>
        <w:drawing>
          <wp:inline distT="0" distB="0" distL="0" distR="0" wp14:anchorId="245C6917" wp14:editId="08386BA7">
            <wp:extent cx="5943600" cy="1936115"/>
            <wp:effectExtent l="0" t="0" r="0" b="0"/>
            <wp:docPr id="12936005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600508" name=""/>
                    <pic:cNvPicPr/>
                  </pic:nvPicPr>
                  <pic:blipFill>
                    <a:blip r:embed="rId6"/>
                    <a:stretch>
                      <a:fillRect/>
                    </a:stretch>
                  </pic:blipFill>
                  <pic:spPr>
                    <a:xfrm>
                      <a:off x="0" y="0"/>
                      <a:ext cx="5943600" cy="1936115"/>
                    </a:xfrm>
                    <a:prstGeom prst="rect">
                      <a:avLst/>
                    </a:prstGeom>
                  </pic:spPr>
                </pic:pic>
              </a:graphicData>
            </a:graphic>
          </wp:inline>
        </w:drawing>
      </w:r>
    </w:p>
    <w:p w14:paraId="779BF80A" w14:textId="77777777" w:rsidR="00E8148F" w:rsidRDefault="00E8148F" w:rsidP="00E8148F">
      <w:pPr>
        <w:jc w:val="both"/>
        <w:rPr>
          <w:rFonts w:ascii="Arial" w:hAnsi="Arial" w:cs="Arial"/>
          <w:sz w:val="22"/>
          <w:szCs w:val="22"/>
        </w:rPr>
      </w:pPr>
      <w:r w:rsidRPr="00EE3E05">
        <w:rPr>
          <w:rFonts w:ascii="Arial" w:hAnsi="Arial" w:cs="Arial"/>
          <w:b/>
          <w:bCs/>
          <w:sz w:val="22"/>
          <w:szCs w:val="22"/>
        </w:rPr>
        <w:t>Figure S3. Serum cytokine levels (</w:t>
      </w:r>
      <w:proofErr w:type="spellStart"/>
      <w:r w:rsidRPr="00EE3E05">
        <w:rPr>
          <w:rFonts w:ascii="Arial" w:hAnsi="Arial" w:cs="Arial"/>
          <w:b/>
          <w:bCs/>
          <w:sz w:val="22"/>
          <w:szCs w:val="22"/>
        </w:rPr>
        <w:t>pg</w:t>
      </w:r>
      <w:proofErr w:type="spellEnd"/>
      <w:r w:rsidRPr="00EE3E05">
        <w:rPr>
          <w:rFonts w:ascii="Arial" w:hAnsi="Arial" w:cs="Arial"/>
          <w:b/>
          <w:bCs/>
          <w:sz w:val="22"/>
          <w:szCs w:val="22"/>
        </w:rPr>
        <w:t xml:space="preserve">/ml) of CPMV treated patients. A&amp;B) </w:t>
      </w:r>
      <w:r w:rsidRPr="00EE3E05">
        <w:rPr>
          <w:rFonts w:ascii="Arial" w:hAnsi="Arial" w:cs="Arial"/>
          <w:sz w:val="22"/>
          <w:szCs w:val="22"/>
        </w:rPr>
        <w:t>Bar graph representing serum cytokines and chemokines levels of all (A) STS patients and (B) Melanoma patients at different timepoint irrespective of CPMV dose they received. STS: Soft Tissue Sarcoma; Mel: Melanoma; D0: Pre-treatment levels before 1st treatment; D14: 14 days after 1st treatment; D28: 28 days after 1st treatment.</w:t>
      </w:r>
    </w:p>
    <w:p w14:paraId="7663A876" w14:textId="77777777" w:rsidR="00E8148F" w:rsidRDefault="00E8148F" w:rsidP="00E8148F">
      <w:pPr>
        <w:jc w:val="both"/>
        <w:rPr>
          <w:rFonts w:ascii="Arial" w:hAnsi="Arial" w:cs="Arial"/>
          <w:sz w:val="22"/>
          <w:szCs w:val="22"/>
        </w:rPr>
      </w:pPr>
    </w:p>
    <w:p w14:paraId="63C65014" w14:textId="77777777" w:rsidR="00E8148F" w:rsidRDefault="00E8148F" w:rsidP="00E8148F">
      <w:pPr>
        <w:jc w:val="both"/>
        <w:rPr>
          <w:rFonts w:ascii="Arial" w:hAnsi="Arial" w:cs="Arial"/>
          <w:sz w:val="22"/>
          <w:szCs w:val="22"/>
        </w:rPr>
      </w:pPr>
    </w:p>
    <w:p w14:paraId="3C3786AD" w14:textId="77777777" w:rsidR="00E8148F" w:rsidRDefault="00E8148F" w:rsidP="00E8148F">
      <w:pPr>
        <w:jc w:val="both"/>
        <w:rPr>
          <w:rFonts w:ascii="Arial" w:hAnsi="Arial" w:cs="Arial"/>
          <w:sz w:val="22"/>
          <w:szCs w:val="22"/>
        </w:rPr>
      </w:pPr>
    </w:p>
    <w:p w14:paraId="78893CB8" w14:textId="77777777" w:rsidR="00E8148F" w:rsidRDefault="00E8148F" w:rsidP="00E8148F">
      <w:pPr>
        <w:jc w:val="both"/>
        <w:rPr>
          <w:rFonts w:ascii="Arial" w:hAnsi="Arial" w:cs="Arial"/>
          <w:sz w:val="22"/>
          <w:szCs w:val="22"/>
        </w:rPr>
      </w:pPr>
    </w:p>
    <w:p w14:paraId="3711C809" w14:textId="77777777" w:rsidR="00E8148F" w:rsidRDefault="00E8148F" w:rsidP="00E8148F">
      <w:pPr>
        <w:jc w:val="both"/>
        <w:rPr>
          <w:rFonts w:ascii="Arial" w:hAnsi="Arial" w:cs="Arial"/>
          <w:sz w:val="22"/>
          <w:szCs w:val="22"/>
        </w:rPr>
      </w:pPr>
    </w:p>
    <w:p w14:paraId="20ABAFDF" w14:textId="77777777" w:rsidR="00E8148F" w:rsidRDefault="00E8148F" w:rsidP="00E8148F">
      <w:pPr>
        <w:jc w:val="both"/>
        <w:rPr>
          <w:rFonts w:ascii="Arial" w:hAnsi="Arial" w:cs="Arial"/>
          <w:sz w:val="22"/>
          <w:szCs w:val="22"/>
        </w:rPr>
      </w:pPr>
    </w:p>
    <w:p w14:paraId="4E4D97CF" w14:textId="77777777" w:rsidR="00E8148F" w:rsidRDefault="00E8148F" w:rsidP="00E8148F">
      <w:pPr>
        <w:jc w:val="both"/>
        <w:rPr>
          <w:rFonts w:ascii="Arial" w:hAnsi="Arial" w:cs="Arial"/>
          <w:sz w:val="22"/>
          <w:szCs w:val="22"/>
        </w:rPr>
      </w:pPr>
    </w:p>
    <w:p w14:paraId="6C8140A5" w14:textId="77777777" w:rsidR="00E8148F" w:rsidRDefault="00E8148F" w:rsidP="00E8148F">
      <w:pPr>
        <w:jc w:val="both"/>
        <w:rPr>
          <w:rFonts w:ascii="Arial" w:hAnsi="Arial" w:cs="Arial"/>
          <w:sz w:val="22"/>
          <w:szCs w:val="22"/>
        </w:rPr>
      </w:pPr>
    </w:p>
    <w:p w14:paraId="6A83A436" w14:textId="77777777" w:rsidR="00E8148F" w:rsidRDefault="00E8148F" w:rsidP="00E8148F">
      <w:pPr>
        <w:jc w:val="both"/>
        <w:rPr>
          <w:rFonts w:ascii="Arial" w:hAnsi="Arial" w:cs="Arial"/>
          <w:sz w:val="22"/>
          <w:szCs w:val="22"/>
        </w:rPr>
      </w:pPr>
    </w:p>
    <w:p w14:paraId="0D9B64FE" w14:textId="77777777" w:rsidR="00E8148F" w:rsidRPr="00EE3E05" w:rsidRDefault="00E8148F" w:rsidP="00E8148F">
      <w:pPr>
        <w:jc w:val="both"/>
        <w:rPr>
          <w:rFonts w:ascii="Arial" w:hAnsi="Arial" w:cs="Arial"/>
          <w:sz w:val="22"/>
          <w:szCs w:val="22"/>
        </w:rPr>
      </w:pPr>
    </w:p>
    <w:p w14:paraId="35878BC6" w14:textId="77777777" w:rsidR="00E8148F" w:rsidRPr="00EE3E05" w:rsidRDefault="00E8148F" w:rsidP="00E8148F">
      <w:pPr>
        <w:spacing w:line="360" w:lineRule="auto"/>
        <w:rPr>
          <w:rFonts w:ascii="Arial" w:hAnsi="Arial" w:cs="Arial"/>
          <w:sz w:val="22"/>
          <w:szCs w:val="22"/>
        </w:rPr>
      </w:pPr>
      <w:r w:rsidRPr="00EE3E05">
        <w:rPr>
          <w:rFonts w:ascii="Arial" w:hAnsi="Arial" w:cs="Arial"/>
          <w:noProof/>
          <w:sz w:val="22"/>
          <w:szCs w:val="22"/>
        </w:rPr>
        <w:lastRenderedPageBreak/>
        <w:drawing>
          <wp:inline distT="0" distB="0" distL="0" distR="0" wp14:anchorId="7786A667" wp14:editId="03AABB3A">
            <wp:extent cx="5943600" cy="3841750"/>
            <wp:effectExtent l="0" t="0" r="0" b="6350"/>
            <wp:docPr id="546907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90744" name=""/>
                    <pic:cNvPicPr/>
                  </pic:nvPicPr>
                  <pic:blipFill>
                    <a:blip r:embed="rId7"/>
                    <a:stretch>
                      <a:fillRect/>
                    </a:stretch>
                  </pic:blipFill>
                  <pic:spPr>
                    <a:xfrm>
                      <a:off x="0" y="0"/>
                      <a:ext cx="5943600" cy="3841750"/>
                    </a:xfrm>
                    <a:prstGeom prst="rect">
                      <a:avLst/>
                    </a:prstGeom>
                  </pic:spPr>
                </pic:pic>
              </a:graphicData>
            </a:graphic>
          </wp:inline>
        </w:drawing>
      </w:r>
    </w:p>
    <w:p w14:paraId="2C09F363" w14:textId="77777777" w:rsidR="00E8148F" w:rsidRPr="00EE3E05" w:rsidRDefault="00E8148F" w:rsidP="00E8148F">
      <w:pPr>
        <w:jc w:val="both"/>
        <w:rPr>
          <w:rFonts w:ascii="Arial" w:hAnsi="Arial" w:cs="Arial"/>
          <w:sz w:val="22"/>
          <w:szCs w:val="22"/>
        </w:rPr>
      </w:pPr>
      <w:r w:rsidRPr="00EE3E05">
        <w:rPr>
          <w:rFonts w:ascii="Arial" w:hAnsi="Arial" w:cs="Arial"/>
          <w:b/>
          <w:bCs/>
          <w:sz w:val="22"/>
          <w:szCs w:val="22"/>
        </w:rPr>
        <w:t xml:space="preserve">Figure S4. A) </w:t>
      </w:r>
      <w:r w:rsidRPr="00EE3E05">
        <w:rPr>
          <w:rFonts w:ascii="Arial" w:hAnsi="Arial" w:cs="Arial"/>
          <w:sz w:val="22"/>
          <w:szCs w:val="22"/>
        </w:rPr>
        <w:t xml:space="preserve">Dot plot showing changes in immune cell abundance over time in carcinoma TME following CRT-NP treatment in two weeks post-treatment initiation. Immune cell populations were analyzed using the LM22 database and the non-negative least-square (I-NNLS) method via the </w:t>
      </w:r>
      <w:proofErr w:type="spellStart"/>
      <w:r w:rsidRPr="00EE3E05">
        <w:rPr>
          <w:rFonts w:ascii="Arial" w:hAnsi="Arial" w:cs="Arial"/>
          <w:sz w:val="22"/>
          <w:szCs w:val="22"/>
        </w:rPr>
        <w:t>BigOmics</w:t>
      </w:r>
      <w:proofErr w:type="spellEnd"/>
      <w:r w:rsidRPr="00EE3E05">
        <w:rPr>
          <w:rFonts w:ascii="Arial" w:hAnsi="Arial" w:cs="Arial"/>
          <w:sz w:val="22"/>
          <w:szCs w:val="22"/>
        </w:rPr>
        <w:t xml:space="preserve"> tool. </w:t>
      </w:r>
      <w:r w:rsidRPr="00EE3E05">
        <w:rPr>
          <w:rFonts w:ascii="Arial" w:hAnsi="Arial" w:cs="Arial"/>
          <w:b/>
          <w:bCs/>
          <w:sz w:val="22"/>
          <w:szCs w:val="22"/>
        </w:rPr>
        <w:t>B)</w:t>
      </w:r>
      <w:r w:rsidRPr="00EE3E05">
        <w:rPr>
          <w:rFonts w:ascii="Arial" w:hAnsi="Arial" w:cs="Arial"/>
          <w:sz w:val="22"/>
          <w:szCs w:val="22"/>
        </w:rPr>
        <w:t xml:space="preserve"> Pearson-r correlation matrix between tumor growth and immune signatures in CRT-NP treated patients represented as heatmap. Heatmap is color coded based on r (correlation) value, negative correlation shown in red and positive correlation in green.</w:t>
      </w:r>
    </w:p>
    <w:p w14:paraId="7BDB2061" w14:textId="6A98CFB5" w:rsidR="00E27475" w:rsidRPr="00765618" w:rsidRDefault="00E27475" w:rsidP="00A27E23">
      <w:pPr>
        <w:jc w:val="both"/>
        <w:rPr>
          <w:rFonts w:ascii="Arial" w:hAnsi="Arial" w:cs="Arial"/>
        </w:rPr>
      </w:pPr>
    </w:p>
    <w:sectPr w:rsidR="00E27475" w:rsidRPr="007656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905"/>
    <w:rsid w:val="000028A9"/>
    <w:rsid w:val="000049F7"/>
    <w:rsid w:val="00011792"/>
    <w:rsid w:val="00012BB1"/>
    <w:rsid w:val="00024124"/>
    <w:rsid w:val="00024DC8"/>
    <w:rsid w:val="00026A37"/>
    <w:rsid w:val="00027B26"/>
    <w:rsid w:val="00030854"/>
    <w:rsid w:val="000321EA"/>
    <w:rsid w:val="000330D7"/>
    <w:rsid w:val="00033367"/>
    <w:rsid w:val="00036214"/>
    <w:rsid w:val="00037B29"/>
    <w:rsid w:val="00040805"/>
    <w:rsid w:val="00042364"/>
    <w:rsid w:val="0005272E"/>
    <w:rsid w:val="00062943"/>
    <w:rsid w:val="0006494A"/>
    <w:rsid w:val="00066DA9"/>
    <w:rsid w:val="0006797D"/>
    <w:rsid w:val="00067C1E"/>
    <w:rsid w:val="00067C63"/>
    <w:rsid w:val="00075C67"/>
    <w:rsid w:val="00084833"/>
    <w:rsid w:val="000854DB"/>
    <w:rsid w:val="00091DF2"/>
    <w:rsid w:val="000949AF"/>
    <w:rsid w:val="00094BF8"/>
    <w:rsid w:val="0009530B"/>
    <w:rsid w:val="00095404"/>
    <w:rsid w:val="000A07DF"/>
    <w:rsid w:val="000A3C2B"/>
    <w:rsid w:val="000A47EE"/>
    <w:rsid w:val="000A494A"/>
    <w:rsid w:val="000B4400"/>
    <w:rsid w:val="000B4F39"/>
    <w:rsid w:val="000B6186"/>
    <w:rsid w:val="000C02B7"/>
    <w:rsid w:val="000C0DD9"/>
    <w:rsid w:val="000D13CB"/>
    <w:rsid w:val="000D30B4"/>
    <w:rsid w:val="000D70A8"/>
    <w:rsid w:val="000E1884"/>
    <w:rsid w:val="000F539A"/>
    <w:rsid w:val="000F55B1"/>
    <w:rsid w:val="001043CF"/>
    <w:rsid w:val="001043E4"/>
    <w:rsid w:val="00105755"/>
    <w:rsid w:val="00106ED8"/>
    <w:rsid w:val="00111BA2"/>
    <w:rsid w:val="00112F50"/>
    <w:rsid w:val="00115836"/>
    <w:rsid w:val="001274EA"/>
    <w:rsid w:val="00131910"/>
    <w:rsid w:val="00132100"/>
    <w:rsid w:val="00140011"/>
    <w:rsid w:val="00141EE5"/>
    <w:rsid w:val="001426B2"/>
    <w:rsid w:val="00145FC5"/>
    <w:rsid w:val="00150B1B"/>
    <w:rsid w:val="00152F87"/>
    <w:rsid w:val="00161336"/>
    <w:rsid w:val="00166154"/>
    <w:rsid w:val="00170029"/>
    <w:rsid w:val="00177327"/>
    <w:rsid w:val="00177C7E"/>
    <w:rsid w:val="001A3760"/>
    <w:rsid w:val="001A431F"/>
    <w:rsid w:val="001A5B3D"/>
    <w:rsid w:val="001A7CC3"/>
    <w:rsid w:val="001B0D57"/>
    <w:rsid w:val="001B6BDE"/>
    <w:rsid w:val="001B7BDB"/>
    <w:rsid w:val="001C5902"/>
    <w:rsid w:val="001C6C46"/>
    <w:rsid w:val="001D31FA"/>
    <w:rsid w:val="001D32F5"/>
    <w:rsid w:val="001E1970"/>
    <w:rsid w:val="001E5AF8"/>
    <w:rsid w:val="001F17F3"/>
    <w:rsid w:val="001F1C98"/>
    <w:rsid w:val="001F651A"/>
    <w:rsid w:val="001F71F7"/>
    <w:rsid w:val="00200CD4"/>
    <w:rsid w:val="002066FE"/>
    <w:rsid w:val="002073AB"/>
    <w:rsid w:val="0021230C"/>
    <w:rsid w:val="00212392"/>
    <w:rsid w:val="002222D4"/>
    <w:rsid w:val="002256B8"/>
    <w:rsid w:val="00225CD8"/>
    <w:rsid w:val="00225D05"/>
    <w:rsid w:val="002350AD"/>
    <w:rsid w:val="0024342C"/>
    <w:rsid w:val="00243D3F"/>
    <w:rsid w:val="00245B3D"/>
    <w:rsid w:val="00251A86"/>
    <w:rsid w:val="002520AD"/>
    <w:rsid w:val="0025601D"/>
    <w:rsid w:val="00260C46"/>
    <w:rsid w:val="00266052"/>
    <w:rsid w:val="00266E13"/>
    <w:rsid w:val="00276152"/>
    <w:rsid w:val="002761CF"/>
    <w:rsid w:val="00277FB6"/>
    <w:rsid w:val="00282BE6"/>
    <w:rsid w:val="0028407A"/>
    <w:rsid w:val="00290C0C"/>
    <w:rsid w:val="002911A0"/>
    <w:rsid w:val="00291B26"/>
    <w:rsid w:val="00293B5E"/>
    <w:rsid w:val="00296B72"/>
    <w:rsid w:val="002A0854"/>
    <w:rsid w:val="002A48C2"/>
    <w:rsid w:val="002A6E8B"/>
    <w:rsid w:val="002B0323"/>
    <w:rsid w:val="002B2B8E"/>
    <w:rsid w:val="002C2DC8"/>
    <w:rsid w:val="002C5F68"/>
    <w:rsid w:val="002D5AF7"/>
    <w:rsid w:val="002E1454"/>
    <w:rsid w:val="002E3E54"/>
    <w:rsid w:val="002E4E64"/>
    <w:rsid w:val="00300EDE"/>
    <w:rsid w:val="00307556"/>
    <w:rsid w:val="00311EF5"/>
    <w:rsid w:val="003122DB"/>
    <w:rsid w:val="003146B2"/>
    <w:rsid w:val="00314AAD"/>
    <w:rsid w:val="00322EF0"/>
    <w:rsid w:val="00326801"/>
    <w:rsid w:val="00335894"/>
    <w:rsid w:val="0034277A"/>
    <w:rsid w:val="00345A90"/>
    <w:rsid w:val="00351479"/>
    <w:rsid w:val="003521AC"/>
    <w:rsid w:val="0035381E"/>
    <w:rsid w:val="00363438"/>
    <w:rsid w:val="0036396F"/>
    <w:rsid w:val="00365B4E"/>
    <w:rsid w:val="00367A59"/>
    <w:rsid w:val="00374594"/>
    <w:rsid w:val="00376EB9"/>
    <w:rsid w:val="00382C65"/>
    <w:rsid w:val="003851FD"/>
    <w:rsid w:val="00386577"/>
    <w:rsid w:val="0039054C"/>
    <w:rsid w:val="00397A27"/>
    <w:rsid w:val="00397C98"/>
    <w:rsid w:val="003A0732"/>
    <w:rsid w:val="003A27D7"/>
    <w:rsid w:val="003A736F"/>
    <w:rsid w:val="003A7F9C"/>
    <w:rsid w:val="003C04BA"/>
    <w:rsid w:val="003C4920"/>
    <w:rsid w:val="003D54E2"/>
    <w:rsid w:val="003D5FA1"/>
    <w:rsid w:val="003F2241"/>
    <w:rsid w:val="003F290C"/>
    <w:rsid w:val="003F36ED"/>
    <w:rsid w:val="003F442F"/>
    <w:rsid w:val="003F4DD3"/>
    <w:rsid w:val="00402F62"/>
    <w:rsid w:val="00404D95"/>
    <w:rsid w:val="00407475"/>
    <w:rsid w:val="004077CD"/>
    <w:rsid w:val="00411501"/>
    <w:rsid w:val="00411D65"/>
    <w:rsid w:val="00412F9C"/>
    <w:rsid w:val="004275B9"/>
    <w:rsid w:val="0043436D"/>
    <w:rsid w:val="004368D6"/>
    <w:rsid w:val="004401AD"/>
    <w:rsid w:val="004552C6"/>
    <w:rsid w:val="004571D4"/>
    <w:rsid w:val="00460198"/>
    <w:rsid w:val="00461D25"/>
    <w:rsid w:val="00463D35"/>
    <w:rsid w:val="00471649"/>
    <w:rsid w:val="00475722"/>
    <w:rsid w:val="00477369"/>
    <w:rsid w:val="0048710B"/>
    <w:rsid w:val="004979F6"/>
    <w:rsid w:val="004A2DAA"/>
    <w:rsid w:val="004A45B1"/>
    <w:rsid w:val="004B2543"/>
    <w:rsid w:val="004B3A67"/>
    <w:rsid w:val="004C256F"/>
    <w:rsid w:val="004C381B"/>
    <w:rsid w:val="004C6B25"/>
    <w:rsid w:val="004D2636"/>
    <w:rsid w:val="004D3998"/>
    <w:rsid w:val="004E0E1D"/>
    <w:rsid w:val="004E1E4B"/>
    <w:rsid w:val="004E4BF2"/>
    <w:rsid w:val="004E7C6A"/>
    <w:rsid w:val="004F44AB"/>
    <w:rsid w:val="004F5CED"/>
    <w:rsid w:val="004F780F"/>
    <w:rsid w:val="0050040C"/>
    <w:rsid w:val="00501249"/>
    <w:rsid w:val="00503048"/>
    <w:rsid w:val="00503CC6"/>
    <w:rsid w:val="00505068"/>
    <w:rsid w:val="005068F5"/>
    <w:rsid w:val="0051013B"/>
    <w:rsid w:val="005157AF"/>
    <w:rsid w:val="00521773"/>
    <w:rsid w:val="005224EC"/>
    <w:rsid w:val="005238C1"/>
    <w:rsid w:val="00524257"/>
    <w:rsid w:val="00527ECB"/>
    <w:rsid w:val="00530343"/>
    <w:rsid w:val="005306BC"/>
    <w:rsid w:val="00530B8F"/>
    <w:rsid w:val="00536639"/>
    <w:rsid w:val="00540282"/>
    <w:rsid w:val="00541F5A"/>
    <w:rsid w:val="0054243F"/>
    <w:rsid w:val="00543A95"/>
    <w:rsid w:val="00544C1D"/>
    <w:rsid w:val="00546572"/>
    <w:rsid w:val="00546755"/>
    <w:rsid w:val="005545DB"/>
    <w:rsid w:val="0055648C"/>
    <w:rsid w:val="005577CE"/>
    <w:rsid w:val="00561D91"/>
    <w:rsid w:val="00562E0C"/>
    <w:rsid w:val="005651B8"/>
    <w:rsid w:val="005658D0"/>
    <w:rsid w:val="00571BFF"/>
    <w:rsid w:val="00586298"/>
    <w:rsid w:val="00587CE8"/>
    <w:rsid w:val="00591CC3"/>
    <w:rsid w:val="00592DB1"/>
    <w:rsid w:val="00593CE8"/>
    <w:rsid w:val="00594157"/>
    <w:rsid w:val="00594F6A"/>
    <w:rsid w:val="00594FA3"/>
    <w:rsid w:val="005A0A82"/>
    <w:rsid w:val="005A1539"/>
    <w:rsid w:val="005A3617"/>
    <w:rsid w:val="005A4AD9"/>
    <w:rsid w:val="005A79D5"/>
    <w:rsid w:val="005B03BA"/>
    <w:rsid w:val="005B0B3A"/>
    <w:rsid w:val="005B5185"/>
    <w:rsid w:val="005B6DBF"/>
    <w:rsid w:val="005D2076"/>
    <w:rsid w:val="005D2D9F"/>
    <w:rsid w:val="005D7305"/>
    <w:rsid w:val="005D787A"/>
    <w:rsid w:val="005E3360"/>
    <w:rsid w:val="005F2A11"/>
    <w:rsid w:val="005F3DF0"/>
    <w:rsid w:val="005F4ABD"/>
    <w:rsid w:val="005F4F0C"/>
    <w:rsid w:val="00602DD2"/>
    <w:rsid w:val="006069CB"/>
    <w:rsid w:val="00612E22"/>
    <w:rsid w:val="006157CF"/>
    <w:rsid w:val="00620BDB"/>
    <w:rsid w:val="00622448"/>
    <w:rsid w:val="00624E8E"/>
    <w:rsid w:val="006258BC"/>
    <w:rsid w:val="00625AFD"/>
    <w:rsid w:val="00626FFB"/>
    <w:rsid w:val="006322DB"/>
    <w:rsid w:val="006450AA"/>
    <w:rsid w:val="00645283"/>
    <w:rsid w:val="006458D1"/>
    <w:rsid w:val="006507C3"/>
    <w:rsid w:val="00653A1F"/>
    <w:rsid w:val="00655804"/>
    <w:rsid w:val="00655D45"/>
    <w:rsid w:val="00655F1A"/>
    <w:rsid w:val="00657EC6"/>
    <w:rsid w:val="00660317"/>
    <w:rsid w:val="00660A6D"/>
    <w:rsid w:val="00667633"/>
    <w:rsid w:val="00672670"/>
    <w:rsid w:val="00673637"/>
    <w:rsid w:val="006772E0"/>
    <w:rsid w:val="0068031B"/>
    <w:rsid w:val="00680F90"/>
    <w:rsid w:val="00682E01"/>
    <w:rsid w:val="00683657"/>
    <w:rsid w:val="006873B4"/>
    <w:rsid w:val="00691FEA"/>
    <w:rsid w:val="00693398"/>
    <w:rsid w:val="006945C7"/>
    <w:rsid w:val="00695C1C"/>
    <w:rsid w:val="006A20BE"/>
    <w:rsid w:val="006A248F"/>
    <w:rsid w:val="006A6A91"/>
    <w:rsid w:val="006A6ABC"/>
    <w:rsid w:val="006B30F1"/>
    <w:rsid w:val="006B3D2D"/>
    <w:rsid w:val="006B7D6D"/>
    <w:rsid w:val="006C419C"/>
    <w:rsid w:val="006C7A48"/>
    <w:rsid w:val="006D0FC0"/>
    <w:rsid w:val="006D1987"/>
    <w:rsid w:val="006D2286"/>
    <w:rsid w:val="006D3D45"/>
    <w:rsid w:val="006D5336"/>
    <w:rsid w:val="006D61E0"/>
    <w:rsid w:val="006D6EF8"/>
    <w:rsid w:val="006E082A"/>
    <w:rsid w:val="006E38E9"/>
    <w:rsid w:val="006E435A"/>
    <w:rsid w:val="006E6229"/>
    <w:rsid w:val="006E7F84"/>
    <w:rsid w:val="006F05D1"/>
    <w:rsid w:val="006F4660"/>
    <w:rsid w:val="007006BF"/>
    <w:rsid w:val="00701382"/>
    <w:rsid w:val="00715D07"/>
    <w:rsid w:val="00717BFA"/>
    <w:rsid w:val="00717FEC"/>
    <w:rsid w:val="00722905"/>
    <w:rsid w:val="007258E8"/>
    <w:rsid w:val="007267B5"/>
    <w:rsid w:val="00734910"/>
    <w:rsid w:val="00743084"/>
    <w:rsid w:val="00744F83"/>
    <w:rsid w:val="007459ED"/>
    <w:rsid w:val="00746873"/>
    <w:rsid w:val="00751409"/>
    <w:rsid w:val="00753F7B"/>
    <w:rsid w:val="0075443F"/>
    <w:rsid w:val="007548CB"/>
    <w:rsid w:val="00756710"/>
    <w:rsid w:val="00756BB3"/>
    <w:rsid w:val="00756F89"/>
    <w:rsid w:val="00761AFA"/>
    <w:rsid w:val="00761B7D"/>
    <w:rsid w:val="00765618"/>
    <w:rsid w:val="00767999"/>
    <w:rsid w:val="007766B1"/>
    <w:rsid w:val="00780CA9"/>
    <w:rsid w:val="00781B6B"/>
    <w:rsid w:val="007820F3"/>
    <w:rsid w:val="00784540"/>
    <w:rsid w:val="00785167"/>
    <w:rsid w:val="00786F71"/>
    <w:rsid w:val="00790BD5"/>
    <w:rsid w:val="007932B0"/>
    <w:rsid w:val="007A170B"/>
    <w:rsid w:val="007A4BAE"/>
    <w:rsid w:val="007A6B6B"/>
    <w:rsid w:val="007B2DEA"/>
    <w:rsid w:val="007C3C1B"/>
    <w:rsid w:val="007C41F3"/>
    <w:rsid w:val="007C449B"/>
    <w:rsid w:val="007C6283"/>
    <w:rsid w:val="007D344D"/>
    <w:rsid w:val="007D4914"/>
    <w:rsid w:val="007D5B38"/>
    <w:rsid w:val="007D7764"/>
    <w:rsid w:val="007E1771"/>
    <w:rsid w:val="007E6A13"/>
    <w:rsid w:val="007E7ECA"/>
    <w:rsid w:val="007F4303"/>
    <w:rsid w:val="007F43E5"/>
    <w:rsid w:val="007F54E6"/>
    <w:rsid w:val="007F7D36"/>
    <w:rsid w:val="0080467D"/>
    <w:rsid w:val="00807759"/>
    <w:rsid w:val="008124FE"/>
    <w:rsid w:val="008142F5"/>
    <w:rsid w:val="0081721D"/>
    <w:rsid w:val="00821A3F"/>
    <w:rsid w:val="00823302"/>
    <w:rsid w:val="008312CB"/>
    <w:rsid w:val="0083434D"/>
    <w:rsid w:val="0083791C"/>
    <w:rsid w:val="0084142F"/>
    <w:rsid w:val="00842E9D"/>
    <w:rsid w:val="00845822"/>
    <w:rsid w:val="008501FF"/>
    <w:rsid w:val="0085056A"/>
    <w:rsid w:val="00853BAA"/>
    <w:rsid w:val="00855189"/>
    <w:rsid w:val="00857E31"/>
    <w:rsid w:val="0086160E"/>
    <w:rsid w:val="00866F3C"/>
    <w:rsid w:val="00870042"/>
    <w:rsid w:val="008703C0"/>
    <w:rsid w:val="008709FE"/>
    <w:rsid w:val="00871C7C"/>
    <w:rsid w:val="00880235"/>
    <w:rsid w:val="0088218A"/>
    <w:rsid w:val="00884123"/>
    <w:rsid w:val="008866F9"/>
    <w:rsid w:val="00890689"/>
    <w:rsid w:val="008A02C7"/>
    <w:rsid w:val="008A129F"/>
    <w:rsid w:val="008A12FE"/>
    <w:rsid w:val="008A4B25"/>
    <w:rsid w:val="008A5C99"/>
    <w:rsid w:val="008A6E15"/>
    <w:rsid w:val="008A7408"/>
    <w:rsid w:val="008A7480"/>
    <w:rsid w:val="008B11FC"/>
    <w:rsid w:val="008B24E6"/>
    <w:rsid w:val="008B3E64"/>
    <w:rsid w:val="008C3A71"/>
    <w:rsid w:val="008C5E88"/>
    <w:rsid w:val="008D016B"/>
    <w:rsid w:val="008D1192"/>
    <w:rsid w:val="008D2803"/>
    <w:rsid w:val="008F018F"/>
    <w:rsid w:val="008F06B5"/>
    <w:rsid w:val="009061FA"/>
    <w:rsid w:val="00915D35"/>
    <w:rsid w:val="0091634E"/>
    <w:rsid w:val="00921173"/>
    <w:rsid w:val="00922306"/>
    <w:rsid w:val="00927E84"/>
    <w:rsid w:val="009321F3"/>
    <w:rsid w:val="009444BA"/>
    <w:rsid w:val="0094735A"/>
    <w:rsid w:val="00954B70"/>
    <w:rsid w:val="009566F7"/>
    <w:rsid w:val="009617F8"/>
    <w:rsid w:val="00963CDC"/>
    <w:rsid w:val="00970BCB"/>
    <w:rsid w:val="00974363"/>
    <w:rsid w:val="00982A7F"/>
    <w:rsid w:val="009851AE"/>
    <w:rsid w:val="00985AC1"/>
    <w:rsid w:val="00993172"/>
    <w:rsid w:val="0099718F"/>
    <w:rsid w:val="009A0990"/>
    <w:rsid w:val="009A3BF0"/>
    <w:rsid w:val="009A6965"/>
    <w:rsid w:val="009A6F14"/>
    <w:rsid w:val="009B05FC"/>
    <w:rsid w:val="009B092E"/>
    <w:rsid w:val="009B3FC9"/>
    <w:rsid w:val="009C1798"/>
    <w:rsid w:val="009C1AF1"/>
    <w:rsid w:val="009D45DB"/>
    <w:rsid w:val="009E26E9"/>
    <w:rsid w:val="009E47B1"/>
    <w:rsid w:val="009E5AFE"/>
    <w:rsid w:val="009F2CE4"/>
    <w:rsid w:val="00A00512"/>
    <w:rsid w:val="00A047F7"/>
    <w:rsid w:val="00A07333"/>
    <w:rsid w:val="00A0750C"/>
    <w:rsid w:val="00A10566"/>
    <w:rsid w:val="00A16F6F"/>
    <w:rsid w:val="00A227B7"/>
    <w:rsid w:val="00A24454"/>
    <w:rsid w:val="00A24A59"/>
    <w:rsid w:val="00A27E23"/>
    <w:rsid w:val="00A3489E"/>
    <w:rsid w:val="00A35838"/>
    <w:rsid w:val="00A36E52"/>
    <w:rsid w:val="00A412BA"/>
    <w:rsid w:val="00A41B0C"/>
    <w:rsid w:val="00A42A90"/>
    <w:rsid w:val="00A442E7"/>
    <w:rsid w:val="00A45098"/>
    <w:rsid w:val="00A46D35"/>
    <w:rsid w:val="00A5189B"/>
    <w:rsid w:val="00A51B33"/>
    <w:rsid w:val="00A53810"/>
    <w:rsid w:val="00A55973"/>
    <w:rsid w:val="00A55DAE"/>
    <w:rsid w:val="00A6061B"/>
    <w:rsid w:val="00A663B1"/>
    <w:rsid w:val="00A678D9"/>
    <w:rsid w:val="00A724FC"/>
    <w:rsid w:val="00A7402F"/>
    <w:rsid w:val="00A743EF"/>
    <w:rsid w:val="00A76D2A"/>
    <w:rsid w:val="00A812C5"/>
    <w:rsid w:val="00A82416"/>
    <w:rsid w:val="00A92223"/>
    <w:rsid w:val="00A93112"/>
    <w:rsid w:val="00A938F0"/>
    <w:rsid w:val="00A95686"/>
    <w:rsid w:val="00AA0CA2"/>
    <w:rsid w:val="00AA7384"/>
    <w:rsid w:val="00AA7A95"/>
    <w:rsid w:val="00AB1C0A"/>
    <w:rsid w:val="00AB26C1"/>
    <w:rsid w:val="00AC0B59"/>
    <w:rsid w:val="00AC5906"/>
    <w:rsid w:val="00AC59E4"/>
    <w:rsid w:val="00AC728C"/>
    <w:rsid w:val="00AD7B9E"/>
    <w:rsid w:val="00AF3444"/>
    <w:rsid w:val="00AF744A"/>
    <w:rsid w:val="00B021E3"/>
    <w:rsid w:val="00B025B2"/>
    <w:rsid w:val="00B02BCA"/>
    <w:rsid w:val="00B04E14"/>
    <w:rsid w:val="00B05260"/>
    <w:rsid w:val="00B07368"/>
    <w:rsid w:val="00B1041C"/>
    <w:rsid w:val="00B10D17"/>
    <w:rsid w:val="00B11771"/>
    <w:rsid w:val="00B2172A"/>
    <w:rsid w:val="00B21EF0"/>
    <w:rsid w:val="00B235AD"/>
    <w:rsid w:val="00B23762"/>
    <w:rsid w:val="00B264E7"/>
    <w:rsid w:val="00B26F7F"/>
    <w:rsid w:val="00B40F62"/>
    <w:rsid w:val="00B41861"/>
    <w:rsid w:val="00B46FFC"/>
    <w:rsid w:val="00B67041"/>
    <w:rsid w:val="00B71AD4"/>
    <w:rsid w:val="00B72D14"/>
    <w:rsid w:val="00B754C1"/>
    <w:rsid w:val="00B76578"/>
    <w:rsid w:val="00BA16F6"/>
    <w:rsid w:val="00BA30A7"/>
    <w:rsid w:val="00BA65AD"/>
    <w:rsid w:val="00BA6E2F"/>
    <w:rsid w:val="00BB2606"/>
    <w:rsid w:val="00BB4585"/>
    <w:rsid w:val="00BB5550"/>
    <w:rsid w:val="00BC488C"/>
    <w:rsid w:val="00BC4EC5"/>
    <w:rsid w:val="00BC6989"/>
    <w:rsid w:val="00BD26CC"/>
    <w:rsid w:val="00BD5754"/>
    <w:rsid w:val="00BD57E5"/>
    <w:rsid w:val="00BE278E"/>
    <w:rsid w:val="00BE3DF8"/>
    <w:rsid w:val="00BF29B3"/>
    <w:rsid w:val="00C0271E"/>
    <w:rsid w:val="00C1153F"/>
    <w:rsid w:val="00C13380"/>
    <w:rsid w:val="00C14391"/>
    <w:rsid w:val="00C151E1"/>
    <w:rsid w:val="00C15739"/>
    <w:rsid w:val="00C2100C"/>
    <w:rsid w:val="00C21625"/>
    <w:rsid w:val="00C252EC"/>
    <w:rsid w:val="00C276AB"/>
    <w:rsid w:val="00C34963"/>
    <w:rsid w:val="00C3626D"/>
    <w:rsid w:val="00C4009A"/>
    <w:rsid w:val="00C40304"/>
    <w:rsid w:val="00C40F23"/>
    <w:rsid w:val="00C41F7B"/>
    <w:rsid w:val="00C43E1F"/>
    <w:rsid w:val="00C4407A"/>
    <w:rsid w:val="00C44F6D"/>
    <w:rsid w:val="00C46F99"/>
    <w:rsid w:val="00C544A1"/>
    <w:rsid w:val="00C554EE"/>
    <w:rsid w:val="00C55A8A"/>
    <w:rsid w:val="00C55BA3"/>
    <w:rsid w:val="00C64BE9"/>
    <w:rsid w:val="00C67D61"/>
    <w:rsid w:val="00C705FC"/>
    <w:rsid w:val="00C7465A"/>
    <w:rsid w:val="00C75437"/>
    <w:rsid w:val="00C76CA5"/>
    <w:rsid w:val="00C813CA"/>
    <w:rsid w:val="00C836FD"/>
    <w:rsid w:val="00C859C8"/>
    <w:rsid w:val="00C92D4F"/>
    <w:rsid w:val="00C964D9"/>
    <w:rsid w:val="00CA7043"/>
    <w:rsid w:val="00CA7CD4"/>
    <w:rsid w:val="00CB2282"/>
    <w:rsid w:val="00CB64B5"/>
    <w:rsid w:val="00CC5C19"/>
    <w:rsid w:val="00CD0CAB"/>
    <w:rsid w:val="00CD2F4D"/>
    <w:rsid w:val="00CD5B25"/>
    <w:rsid w:val="00CD6858"/>
    <w:rsid w:val="00CE3519"/>
    <w:rsid w:val="00CE6076"/>
    <w:rsid w:val="00CE617E"/>
    <w:rsid w:val="00CF19B8"/>
    <w:rsid w:val="00CF49B8"/>
    <w:rsid w:val="00CF56BD"/>
    <w:rsid w:val="00D02800"/>
    <w:rsid w:val="00D07910"/>
    <w:rsid w:val="00D10D86"/>
    <w:rsid w:val="00D10E8E"/>
    <w:rsid w:val="00D123D1"/>
    <w:rsid w:val="00D157C4"/>
    <w:rsid w:val="00D15ECB"/>
    <w:rsid w:val="00D169FB"/>
    <w:rsid w:val="00D20763"/>
    <w:rsid w:val="00D21765"/>
    <w:rsid w:val="00D22B81"/>
    <w:rsid w:val="00D303AB"/>
    <w:rsid w:val="00D30F8A"/>
    <w:rsid w:val="00D34752"/>
    <w:rsid w:val="00D41082"/>
    <w:rsid w:val="00D42F87"/>
    <w:rsid w:val="00D43479"/>
    <w:rsid w:val="00D453C8"/>
    <w:rsid w:val="00D469C9"/>
    <w:rsid w:val="00D547B3"/>
    <w:rsid w:val="00D6032B"/>
    <w:rsid w:val="00D63756"/>
    <w:rsid w:val="00D64259"/>
    <w:rsid w:val="00D659D4"/>
    <w:rsid w:val="00D718E1"/>
    <w:rsid w:val="00D742AA"/>
    <w:rsid w:val="00D82FA8"/>
    <w:rsid w:val="00D832F8"/>
    <w:rsid w:val="00D90CE9"/>
    <w:rsid w:val="00D92856"/>
    <w:rsid w:val="00D94CC3"/>
    <w:rsid w:val="00DA1797"/>
    <w:rsid w:val="00DA5EF0"/>
    <w:rsid w:val="00DB07C0"/>
    <w:rsid w:val="00DB5630"/>
    <w:rsid w:val="00DB5633"/>
    <w:rsid w:val="00DC09F0"/>
    <w:rsid w:val="00DC3078"/>
    <w:rsid w:val="00DC4529"/>
    <w:rsid w:val="00DC542E"/>
    <w:rsid w:val="00DC7F36"/>
    <w:rsid w:val="00DD49F1"/>
    <w:rsid w:val="00DD7A6C"/>
    <w:rsid w:val="00DE10FC"/>
    <w:rsid w:val="00DE1FE8"/>
    <w:rsid w:val="00DE69CC"/>
    <w:rsid w:val="00DF0480"/>
    <w:rsid w:val="00DF1F5E"/>
    <w:rsid w:val="00DF41E0"/>
    <w:rsid w:val="00E009B6"/>
    <w:rsid w:val="00E07FF7"/>
    <w:rsid w:val="00E1674F"/>
    <w:rsid w:val="00E205FE"/>
    <w:rsid w:val="00E25BB0"/>
    <w:rsid w:val="00E27475"/>
    <w:rsid w:val="00E303BB"/>
    <w:rsid w:val="00E31947"/>
    <w:rsid w:val="00E32966"/>
    <w:rsid w:val="00E370D8"/>
    <w:rsid w:val="00E401D9"/>
    <w:rsid w:val="00E42386"/>
    <w:rsid w:val="00E4520C"/>
    <w:rsid w:val="00E51CBE"/>
    <w:rsid w:val="00E602BB"/>
    <w:rsid w:val="00E61DAD"/>
    <w:rsid w:val="00E629B3"/>
    <w:rsid w:val="00E8148F"/>
    <w:rsid w:val="00E828DB"/>
    <w:rsid w:val="00E90EE9"/>
    <w:rsid w:val="00E9484A"/>
    <w:rsid w:val="00E952B2"/>
    <w:rsid w:val="00EA2FB2"/>
    <w:rsid w:val="00EA5E2A"/>
    <w:rsid w:val="00EA7BF7"/>
    <w:rsid w:val="00EB4A82"/>
    <w:rsid w:val="00EB6F42"/>
    <w:rsid w:val="00EC5151"/>
    <w:rsid w:val="00ED0041"/>
    <w:rsid w:val="00ED0EDE"/>
    <w:rsid w:val="00ED3920"/>
    <w:rsid w:val="00EE26F9"/>
    <w:rsid w:val="00EE5D98"/>
    <w:rsid w:val="00EE6783"/>
    <w:rsid w:val="00EF0335"/>
    <w:rsid w:val="00EF4753"/>
    <w:rsid w:val="00EF5440"/>
    <w:rsid w:val="00F02EFB"/>
    <w:rsid w:val="00F0638E"/>
    <w:rsid w:val="00F06669"/>
    <w:rsid w:val="00F07B80"/>
    <w:rsid w:val="00F16E1B"/>
    <w:rsid w:val="00F2056F"/>
    <w:rsid w:val="00F22982"/>
    <w:rsid w:val="00F22D8C"/>
    <w:rsid w:val="00F25508"/>
    <w:rsid w:val="00F27384"/>
    <w:rsid w:val="00F30521"/>
    <w:rsid w:val="00F31C78"/>
    <w:rsid w:val="00F3233C"/>
    <w:rsid w:val="00F3245A"/>
    <w:rsid w:val="00F33741"/>
    <w:rsid w:val="00F33F94"/>
    <w:rsid w:val="00F406D3"/>
    <w:rsid w:val="00F40EE6"/>
    <w:rsid w:val="00F429F9"/>
    <w:rsid w:val="00F454E3"/>
    <w:rsid w:val="00F5258E"/>
    <w:rsid w:val="00F53C38"/>
    <w:rsid w:val="00F545D6"/>
    <w:rsid w:val="00F60A5C"/>
    <w:rsid w:val="00F61C68"/>
    <w:rsid w:val="00F63263"/>
    <w:rsid w:val="00F764AB"/>
    <w:rsid w:val="00F840EC"/>
    <w:rsid w:val="00F86C1B"/>
    <w:rsid w:val="00F86CF7"/>
    <w:rsid w:val="00F877A5"/>
    <w:rsid w:val="00F914AC"/>
    <w:rsid w:val="00F97446"/>
    <w:rsid w:val="00FA10C6"/>
    <w:rsid w:val="00FB379C"/>
    <w:rsid w:val="00FB795D"/>
    <w:rsid w:val="00FB7984"/>
    <w:rsid w:val="00FC0761"/>
    <w:rsid w:val="00FC1C91"/>
    <w:rsid w:val="00FC47B4"/>
    <w:rsid w:val="00FC571B"/>
    <w:rsid w:val="00FC786B"/>
    <w:rsid w:val="00FD2993"/>
    <w:rsid w:val="00FD3AD5"/>
    <w:rsid w:val="00FD469B"/>
    <w:rsid w:val="00FD76C5"/>
    <w:rsid w:val="00FD7781"/>
    <w:rsid w:val="00FE043D"/>
    <w:rsid w:val="00FE7D1B"/>
    <w:rsid w:val="00FF1266"/>
    <w:rsid w:val="00FF1B26"/>
    <w:rsid w:val="00FF37C1"/>
    <w:rsid w:val="00FF48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276777"/>
  <w15:chartTrackingRefBased/>
  <w15:docId w15:val="{40FBFDF4-F8FC-4F4A-BFEB-CA1D46BF9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9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E082A"/>
    <w:pPr>
      <w:jc w:val="center"/>
    </w:pPr>
    <w:rPr>
      <w:rFonts w:ascii="Calibri" w:hAnsi="Calibri" w:cs="Calibri"/>
    </w:rPr>
  </w:style>
  <w:style w:type="character" w:customStyle="1" w:styleId="EndNoteBibliographyChar">
    <w:name w:val="EndNote Bibliography Char"/>
    <w:basedOn w:val="DefaultParagraphFont"/>
    <w:link w:val="EndNoteBibliography"/>
    <w:rsid w:val="006E082A"/>
    <w:rPr>
      <w:rFonts w:ascii="Calibri" w:hAnsi="Calibri" w:cs="Calibri"/>
    </w:rPr>
  </w:style>
  <w:style w:type="paragraph" w:customStyle="1" w:styleId="EndNoteBibliographyTitle">
    <w:name w:val="EndNote Bibliography Title"/>
    <w:basedOn w:val="Normal"/>
    <w:link w:val="EndNoteBibliographyTitleChar"/>
    <w:rsid w:val="006E082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E082A"/>
    <w:rPr>
      <w:rFonts w:ascii="Calibri" w:hAnsi="Calibri" w:cs="Calibri"/>
    </w:rPr>
  </w:style>
  <w:style w:type="character" w:styleId="CommentReference">
    <w:name w:val="annotation reference"/>
    <w:basedOn w:val="DefaultParagraphFont"/>
    <w:uiPriority w:val="99"/>
    <w:semiHidden/>
    <w:unhideWhenUsed/>
    <w:rsid w:val="00E27475"/>
    <w:rPr>
      <w:sz w:val="16"/>
      <w:szCs w:val="16"/>
    </w:rPr>
  </w:style>
  <w:style w:type="paragraph" w:styleId="Revision">
    <w:name w:val="Revision"/>
    <w:hidden/>
    <w:uiPriority w:val="99"/>
    <w:semiHidden/>
    <w:rsid w:val="00397A27"/>
  </w:style>
  <w:style w:type="character" w:styleId="Hyperlink">
    <w:name w:val="Hyperlink"/>
    <w:basedOn w:val="DefaultParagraphFont"/>
    <w:uiPriority w:val="99"/>
    <w:unhideWhenUsed/>
    <w:rsid w:val="00397A27"/>
    <w:rPr>
      <w:color w:val="467886" w:themeColor="hyperlink"/>
      <w:u w:val="single"/>
    </w:rPr>
  </w:style>
  <w:style w:type="character" w:styleId="UnresolvedMention">
    <w:name w:val="Unresolved Mention"/>
    <w:basedOn w:val="DefaultParagraphFont"/>
    <w:uiPriority w:val="99"/>
    <w:semiHidden/>
    <w:unhideWhenUsed/>
    <w:rsid w:val="00397A27"/>
    <w:rPr>
      <w:color w:val="605E5C"/>
      <w:shd w:val="clear" w:color="auto" w:fill="E1DFDD"/>
    </w:rPr>
  </w:style>
  <w:style w:type="paragraph" w:customStyle="1" w:styleId="SupplementaryMaterial">
    <w:name w:val="Supplementary Material"/>
    <w:basedOn w:val="Title"/>
    <w:next w:val="Title"/>
    <w:qFormat/>
    <w:rsid w:val="00E8148F"/>
    <w:pPr>
      <w:suppressLineNumbers/>
      <w:spacing w:before="240" w:after="120"/>
      <w:contextualSpacing w:val="0"/>
      <w:jc w:val="center"/>
    </w:pPr>
    <w:rPr>
      <w:rFonts w:ascii="Times New Roman" w:eastAsiaTheme="minorHAnsi" w:hAnsi="Times New Roman" w:cs="Times New Roman"/>
      <w:b/>
      <w:i/>
      <w:spacing w:val="0"/>
      <w:kern w:val="0"/>
      <w:sz w:val="32"/>
      <w:szCs w:val="32"/>
      <w14:ligatures w14:val="none"/>
    </w:rPr>
  </w:style>
  <w:style w:type="paragraph" w:styleId="Title">
    <w:name w:val="Title"/>
    <w:basedOn w:val="Normal"/>
    <w:next w:val="Normal"/>
    <w:link w:val="TitleChar"/>
    <w:uiPriority w:val="10"/>
    <w:qFormat/>
    <w:rsid w:val="00E8148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148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1445878">
      <w:bodyDiv w:val="1"/>
      <w:marLeft w:val="0"/>
      <w:marRight w:val="0"/>
      <w:marTop w:val="0"/>
      <w:marBottom w:val="0"/>
      <w:divBdr>
        <w:top w:val="none" w:sz="0" w:space="0" w:color="auto"/>
        <w:left w:val="none" w:sz="0" w:space="0" w:color="auto"/>
        <w:bottom w:val="none" w:sz="0" w:space="0" w:color="auto"/>
        <w:right w:val="none" w:sz="0" w:space="0" w:color="auto"/>
      </w:divBdr>
    </w:div>
    <w:div w:id="897516702">
      <w:bodyDiv w:val="1"/>
      <w:marLeft w:val="0"/>
      <w:marRight w:val="0"/>
      <w:marTop w:val="0"/>
      <w:marBottom w:val="0"/>
      <w:divBdr>
        <w:top w:val="none" w:sz="0" w:space="0" w:color="auto"/>
        <w:left w:val="none" w:sz="0" w:space="0" w:color="auto"/>
        <w:bottom w:val="none" w:sz="0" w:space="0" w:color="auto"/>
        <w:right w:val="none" w:sz="0" w:space="0" w:color="auto"/>
      </w:divBdr>
    </w:div>
    <w:div w:id="1715764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13</Words>
  <Characters>2926</Characters>
  <Application>Microsoft Office Word</Application>
  <DocSecurity>0</DocSecurity>
  <Lines>24</Lines>
  <Paragraphs>6</Paragraphs>
  <ScaleCrop>false</ScaleCrop>
  <Company/>
  <LinksUpToDate>false</LinksUpToDate>
  <CharactersWithSpaces>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ibhav Upadhyay</cp:lastModifiedBy>
  <cp:revision>3</cp:revision>
  <dcterms:created xsi:type="dcterms:W3CDTF">2024-08-30T16:42:00Z</dcterms:created>
  <dcterms:modified xsi:type="dcterms:W3CDTF">2025-01-23T14:10:00Z</dcterms:modified>
</cp:coreProperties>
</file>